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52AAD" w14:textId="77777777" w:rsidR="00E71ED7" w:rsidRDefault="003256F1">
      <w:r>
        <w:rPr>
          <w:b/>
        </w:rPr>
        <w:t>Supplementary Tables</w:t>
      </w:r>
    </w:p>
    <w:p w14:paraId="1A531C52" w14:textId="77777777" w:rsidR="00E71ED7" w:rsidRDefault="00E71ED7"/>
    <w:p w14:paraId="017237CE" w14:textId="77777777" w:rsidR="00E71ED7" w:rsidRDefault="003256F1">
      <w:r>
        <w:rPr>
          <w:b/>
        </w:rPr>
        <w:t>Supplementary Table S1A. Patient characteristics stratified by baseline LMR (median cut-off).</w:t>
      </w:r>
    </w:p>
    <w:p w14:paraId="15D38E4A" w14:textId="77777777" w:rsidR="00E71ED7" w:rsidRDefault="003256F1">
      <w:r>
        <w:t>Cut-off defined as the cohort median baseline LMR = 1.87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71ED7" w14:paraId="68F339EB" w14:textId="77777777">
        <w:tc>
          <w:tcPr>
            <w:tcW w:w="2160" w:type="dxa"/>
          </w:tcPr>
          <w:p w14:paraId="7006660D" w14:textId="77777777" w:rsidR="00E71ED7" w:rsidRDefault="003256F1">
            <w:r>
              <w:t>Parameter</w:t>
            </w:r>
          </w:p>
        </w:tc>
        <w:tc>
          <w:tcPr>
            <w:tcW w:w="2160" w:type="dxa"/>
          </w:tcPr>
          <w:p w14:paraId="4085FCC4" w14:textId="77777777" w:rsidR="00E71ED7" w:rsidRDefault="003256F1">
            <w:r>
              <w:t>Total (n=110)</w:t>
            </w:r>
          </w:p>
        </w:tc>
        <w:tc>
          <w:tcPr>
            <w:tcW w:w="2160" w:type="dxa"/>
          </w:tcPr>
          <w:p w14:paraId="6F3ECCFB" w14:textId="77777777" w:rsidR="00E71ED7" w:rsidRDefault="003256F1">
            <w:r>
              <w:t>LMR &lt; 1.87 (n=55)</w:t>
            </w:r>
          </w:p>
        </w:tc>
        <w:tc>
          <w:tcPr>
            <w:tcW w:w="2160" w:type="dxa"/>
          </w:tcPr>
          <w:p w14:paraId="574ABAF5" w14:textId="77777777" w:rsidR="00E71ED7" w:rsidRDefault="003256F1">
            <w:r>
              <w:t>LMR ≥ 1.87 (n=55)</w:t>
            </w:r>
          </w:p>
        </w:tc>
      </w:tr>
      <w:tr w:rsidR="00E71ED7" w14:paraId="35E25628" w14:textId="77777777">
        <w:tc>
          <w:tcPr>
            <w:tcW w:w="2160" w:type="dxa"/>
          </w:tcPr>
          <w:p w14:paraId="5601E24F" w14:textId="77777777" w:rsidR="00E71ED7" w:rsidRDefault="003256F1">
            <w:r>
              <w:t>Age, median (range)</w:t>
            </w:r>
          </w:p>
        </w:tc>
        <w:tc>
          <w:tcPr>
            <w:tcW w:w="2160" w:type="dxa"/>
          </w:tcPr>
          <w:p w14:paraId="2153C6CB" w14:textId="77777777" w:rsidR="00E71ED7" w:rsidRDefault="003256F1">
            <w:r>
              <w:t>84, 39-99</w:t>
            </w:r>
          </w:p>
        </w:tc>
        <w:tc>
          <w:tcPr>
            <w:tcW w:w="2160" w:type="dxa"/>
          </w:tcPr>
          <w:p w14:paraId="25FE2846" w14:textId="77777777" w:rsidR="00E71ED7" w:rsidRDefault="003256F1">
            <w:r>
              <w:t>82, 58-99</w:t>
            </w:r>
          </w:p>
        </w:tc>
        <w:tc>
          <w:tcPr>
            <w:tcW w:w="2160" w:type="dxa"/>
          </w:tcPr>
          <w:p w14:paraId="225BC6B2" w14:textId="77777777" w:rsidR="00E71ED7" w:rsidRDefault="003256F1">
            <w:r>
              <w:t>86, 39-97</w:t>
            </w:r>
          </w:p>
        </w:tc>
      </w:tr>
      <w:tr w:rsidR="00E71ED7" w14:paraId="7476B352" w14:textId="77777777">
        <w:tc>
          <w:tcPr>
            <w:tcW w:w="2160" w:type="dxa"/>
          </w:tcPr>
          <w:p w14:paraId="47101EE9" w14:textId="77777777" w:rsidR="00E71ED7" w:rsidRDefault="003256F1">
            <w:r>
              <w:t>Sex (f, m)</w:t>
            </w:r>
          </w:p>
        </w:tc>
        <w:tc>
          <w:tcPr>
            <w:tcW w:w="2160" w:type="dxa"/>
          </w:tcPr>
          <w:p w14:paraId="507EBD71" w14:textId="77777777" w:rsidR="00E71ED7" w:rsidRDefault="003256F1">
            <w:r>
              <w:t>36 (32.7%), 74 (67.3%)</w:t>
            </w:r>
          </w:p>
        </w:tc>
        <w:tc>
          <w:tcPr>
            <w:tcW w:w="2160" w:type="dxa"/>
          </w:tcPr>
          <w:p w14:paraId="29366800" w14:textId="77777777" w:rsidR="00E71ED7" w:rsidRDefault="003256F1">
            <w:r>
              <w:t>17 (30.9%), 38 (69.1%)</w:t>
            </w:r>
          </w:p>
        </w:tc>
        <w:tc>
          <w:tcPr>
            <w:tcW w:w="2160" w:type="dxa"/>
          </w:tcPr>
          <w:p w14:paraId="27409A93" w14:textId="77777777" w:rsidR="00E71ED7" w:rsidRDefault="003256F1">
            <w:r>
              <w:t>19 (34.5%), 36 (65.5%)</w:t>
            </w:r>
          </w:p>
        </w:tc>
      </w:tr>
      <w:tr w:rsidR="00E71ED7" w14:paraId="4A77B755" w14:textId="77777777">
        <w:tc>
          <w:tcPr>
            <w:tcW w:w="2160" w:type="dxa"/>
          </w:tcPr>
          <w:p w14:paraId="08CA3A4B" w14:textId="77777777" w:rsidR="00E71ED7" w:rsidRDefault="003256F1">
            <w:r>
              <w:t>BMI (mean±SD; median)</w:t>
            </w:r>
          </w:p>
        </w:tc>
        <w:tc>
          <w:tcPr>
            <w:tcW w:w="2160" w:type="dxa"/>
          </w:tcPr>
          <w:p w14:paraId="512AF921" w14:textId="77777777" w:rsidR="00E71ED7" w:rsidRDefault="003256F1">
            <w:r>
              <w:t>25.6±4.7 (median 24.8)</w:t>
            </w:r>
          </w:p>
        </w:tc>
        <w:tc>
          <w:tcPr>
            <w:tcW w:w="2160" w:type="dxa"/>
          </w:tcPr>
          <w:p w14:paraId="78A4556E" w14:textId="77777777" w:rsidR="00E71ED7" w:rsidRDefault="003256F1">
            <w:r>
              <w:t>24.8±3.7 (median 24.4)</w:t>
            </w:r>
          </w:p>
        </w:tc>
        <w:tc>
          <w:tcPr>
            <w:tcW w:w="2160" w:type="dxa"/>
          </w:tcPr>
          <w:p w14:paraId="536E531F" w14:textId="77777777" w:rsidR="00E71ED7" w:rsidRDefault="003256F1">
            <w:r>
              <w:t>26.4±5.5 (median 26.1)</w:t>
            </w:r>
          </w:p>
        </w:tc>
      </w:tr>
      <w:tr w:rsidR="00E71ED7" w14:paraId="25EE5973" w14:textId="77777777">
        <w:tc>
          <w:tcPr>
            <w:tcW w:w="2160" w:type="dxa"/>
          </w:tcPr>
          <w:p w14:paraId="6DC1275F" w14:textId="77777777" w:rsidR="00E71ED7" w:rsidRDefault="003256F1">
            <w:r>
              <w:t>CCI (mean±SD; median)</w:t>
            </w:r>
          </w:p>
        </w:tc>
        <w:tc>
          <w:tcPr>
            <w:tcW w:w="2160" w:type="dxa"/>
          </w:tcPr>
          <w:p w14:paraId="26104C24" w14:textId="77777777" w:rsidR="00E71ED7" w:rsidRDefault="003256F1">
            <w:r>
              <w:t>8.2±2.6 (median 8.0)</w:t>
            </w:r>
          </w:p>
        </w:tc>
        <w:tc>
          <w:tcPr>
            <w:tcW w:w="2160" w:type="dxa"/>
          </w:tcPr>
          <w:p w14:paraId="5A45D8D1" w14:textId="77777777" w:rsidR="00E71ED7" w:rsidRDefault="003256F1">
            <w:r>
              <w:t>8.1±2.4 (median 8.0)</w:t>
            </w:r>
          </w:p>
        </w:tc>
        <w:tc>
          <w:tcPr>
            <w:tcW w:w="2160" w:type="dxa"/>
          </w:tcPr>
          <w:p w14:paraId="449BBEAA" w14:textId="77777777" w:rsidR="00E71ED7" w:rsidRDefault="003256F1">
            <w:r>
              <w:t>8.3±2.7 (median 8.0)</w:t>
            </w:r>
          </w:p>
        </w:tc>
      </w:tr>
      <w:tr w:rsidR="00E71ED7" w14:paraId="3302BDD6" w14:textId="77777777">
        <w:tc>
          <w:tcPr>
            <w:tcW w:w="2160" w:type="dxa"/>
          </w:tcPr>
          <w:p w14:paraId="43EA5483" w14:textId="77777777" w:rsidR="00E71ED7" w:rsidRDefault="003256F1">
            <w:r>
              <w:t>Primary tumour location</w:t>
            </w:r>
          </w:p>
        </w:tc>
        <w:tc>
          <w:tcPr>
            <w:tcW w:w="2160" w:type="dxa"/>
          </w:tcPr>
          <w:p w14:paraId="0FB9073A" w14:textId="77777777" w:rsidR="00E71ED7" w:rsidRDefault="003256F1">
            <w:r>
              <w:t>Head/neck 77 (70.0%); Upper limbs 17 (15.5%); Lower limbs 6 (5.5%); Trunk 4 (3.6%); Genital/perianal 6 (5.5%)</w:t>
            </w:r>
          </w:p>
        </w:tc>
        <w:tc>
          <w:tcPr>
            <w:tcW w:w="2160" w:type="dxa"/>
          </w:tcPr>
          <w:p w14:paraId="4856E32F" w14:textId="77777777" w:rsidR="00E71ED7" w:rsidRDefault="003256F1">
            <w:r>
              <w:t>Head/neck 35 (63.6%); Upper limbs 11 (20.0%); Lower limbs 3 (5.5%); Trunk 3 (5.5%); Genital/perianal 3 (5.5%)</w:t>
            </w:r>
          </w:p>
        </w:tc>
        <w:tc>
          <w:tcPr>
            <w:tcW w:w="2160" w:type="dxa"/>
          </w:tcPr>
          <w:p w14:paraId="485654DF" w14:textId="77777777" w:rsidR="00E71ED7" w:rsidRDefault="003256F1">
            <w:r>
              <w:t>Head/neck 42 (76.4%); Upper limbs 6 (10.9%); Lower limbs 3 (5.5%); Trunk 1 (1.8%); Genital/perianal 3 (5.5%)</w:t>
            </w:r>
          </w:p>
        </w:tc>
      </w:tr>
      <w:tr w:rsidR="00E71ED7" w14:paraId="6DE39393" w14:textId="77777777">
        <w:tc>
          <w:tcPr>
            <w:tcW w:w="2160" w:type="dxa"/>
          </w:tcPr>
          <w:p w14:paraId="0B3997E2" w14:textId="77777777" w:rsidR="00E71ED7" w:rsidRDefault="003256F1">
            <w:r>
              <w:t>Lower lip/ear involvement (yes)</w:t>
            </w:r>
          </w:p>
        </w:tc>
        <w:tc>
          <w:tcPr>
            <w:tcW w:w="2160" w:type="dxa"/>
          </w:tcPr>
          <w:p w14:paraId="3B84641C" w14:textId="77777777" w:rsidR="00E71ED7" w:rsidRDefault="003256F1">
            <w:r>
              <w:t>24 (21.8%)</w:t>
            </w:r>
          </w:p>
        </w:tc>
        <w:tc>
          <w:tcPr>
            <w:tcW w:w="2160" w:type="dxa"/>
          </w:tcPr>
          <w:p w14:paraId="61016A0D" w14:textId="77777777" w:rsidR="00E71ED7" w:rsidRDefault="003256F1">
            <w:r>
              <w:t>11 (20.0%)</w:t>
            </w:r>
          </w:p>
        </w:tc>
        <w:tc>
          <w:tcPr>
            <w:tcW w:w="2160" w:type="dxa"/>
          </w:tcPr>
          <w:p w14:paraId="0E4E536F" w14:textId="77777777" w:rsidR="00E71ED7" w:rsidRDefault="003256F1">
            <w:r>
              <w:t>13 (23.6%)</w:t>
            </w:r>
          </w:p>
        </w:tc>
      </w:tr>
      <w:tr w:rsidR="00E71ED7" w14:paraId="08FB1EC2" w14:textId="77777777">
        <w:tc>
          <w:tcPr>
            <w:tcW w:w="2160" w:type="dxa"/>
          </w:tcPr>
          <w:p w14:paraId="4EA16ED4" w14:textId="77777777" w:rsidR="00E71ED7" w:rsidRDefault="003256F1">
            <w:r>
              <w:t>Differentiation &gt;= G3 (yes)</w:t>
            </w:r>
          </w:p>
        </w:tc>
        <w:tc>
          <w:tcPr>
            <w:tcW w:w="2160" w:type="dxa"/>
          </w:tcPr>
          <w:p w14:paraId="2225A1BF" w14:textId="77777777" w:rsidR="00E71ED7" w:rsidRDefault="003256F1">
            <w:r>
              <w:t>21 (19.1%)</w:t>
            </w:r>
          </w:p>
        </w:tc>
        <w:tc>
          <w:tcPr>
            <w:tcW w:w="2160" w:type="dxa"/>
          </w:tcPr>
          <w:p w14:paraId="18BAD0FD" w14:textId="77777777" w:rsidR="00E71ED7" w:rsidRDefault="003256F1">
            <w:r>
              <w:t>9 (16.4%)</w:t>
            </w:r>
          </w:p>
        </w:tc>
        <w:tc>
          <w:tcPr>
            <w:tcW w:w="2160" w:type="dxa"/>
          </w:tcPr>
          <w:p w14:paraId="51F04104" w14:textId="77777777" w:rsidR="00E71ED7" w:rsidRDefault="003256F1">
            <w:r>
              <w:t>12 (21.8%)</w:t>
            </w:r>
          </w:p>
        </w:tc>
      </w:tr>
      <w:tr w:rsidR="00E71ED7" w14:paraId="40D39D0A" w14:textId="77777777">
        <w:tc>
          <w:tcPr>
            <w:tcW w:w="2160" w:type="dxa"/>
          </w:tcPr>
          <w:p w14:paraId="24D7A5F6" w14:textId="77777777" w:rsidR="00E71ED7" w:rsidRDefault="003256F1">
            <w:r>
              <w:t>Thickness &gt;6mm (yes)</w:t>
            </w:r>
          </w:p>
        </w:tc>
        <w:tc>
          <w:tcPr>
            <w:tcW w:w="2160" w:type="dxa"/>
          </w:tcPr>
          <w:p w14:paraId="00068BAA" w14:textId="77777777" w:rsidR="00E71ED7" w:rsidRDefault="003256F1">
            <w:r>
              <w:t>32 (29.1%)</w:t>
            </w:r>
          </w:p>
        </w:tc>
        <w:tc>
          <w:tcPr>
            <w:tcW w:w="2160" w:type="dxa"/>
          </w:tcPr>
          <w:p w14:paraId="16289C34" w14:textId="77777777" w:rsidR="00E71ED7" w:rsidRDefault="003256F1">
            <w:r>
              <w:t>15 (27.3%)</w:t>
            </w:r>
          </w:p>
        </w:tc>
        <w:tc>
          <w:tcPr>
            <w:tcW w:w="2160" w:type="dxa"/>
          </w:tcPr>
          <w:p w14:paraId="2EFD2726" w14:textId="77777777" w:rsidR="00E71ED7" w:rsidRDefault="003256F1">
            <w:r>
              <w:t>17 (30.9%)</w:t>
            </w:r>
          </w:p>
        </w:tc>
      </w:tr>
      <w:tr w:rsidR="00E71ED7" w14:paraId="3C7730A4" w14:textId="77777777">
        <w:tc>
          <w:tcPr>
            <w:tcW w:w="2160" w:type="dxa"/>
          </w:tcPr>
          <w:p w14:paraId="113C4DCB" w14:textId="77777777" w:rsidR="00E71ED7" w:rsidRDefault="003256F1">
            <w:r>
              <w:t>Horizontal diameter &gt;2cm (yes)</w:t>
            </w:r>
          </w:p>
        </w:tc>
        <w:tc>
          <w:tcPr>
            <w:tcW w:w="2160" w:type="dxa"/>
          </w:tcPr>
          <w:p w14:paraId="51813152" w14:textId="77777777" w:rsidR="00E71ED7" w:rsidRDefault="003256F1">
            <w:r>
              <w:t>65 (59.1%)</w:t>
            </w:r>
          </w:p>
        </w:tc>
        <w:tc>
          <w:tcPr>
            <w:tcW w:w="2160" w:type="dxa"/>
          </w:tcPr>
          <w:p w14:paraId="644E090E" w14:textId="77777777" w:rsidR="00E71ED7" w:rsidRDefault="003256F1">
            <w:r>
              <w:t>34 (61.8%)</w:t>
            </w:r>
          </w:p>
        </w:tc>
        <w:tc>
          <w:tcPr>
            <w:tcW w:w="2160" w:type="dxa"/>
          </w:tcPr>
          <w:p w14:paraId="20BE3801" w14:textId="77777777" w:rsidR="00E71ED7" w:rsidRDefault="003256F1">
            <w:r>
              <w:t>31 (56.4%)</w:t>
            </w:r>
          </w:p>
        </w:tc>
      </w:tr>
      <w:tr w:rsidR="00E71ED7" w14:paraId="510CCE8B" w14:textId="77777777">
        <w:tc>
          <w:tcPr>
            <w:tcW w:w="2160" w:type="dxa"/>
          </w:tcPr>
          <w:p w14:paraId="4391D8D9" w14:textId="77777777" w:rsidR="00E71ED7" w:rsidRDefault="003256F1">
            <w:r>
              <w:t>PNI/desmoplasia (yes)</w:t>
            </w:r>
          </w:p>
        </w:tc>
        <w:tc>
          <w:tcPr>
            <w:tcW w:w="2160" w:type="dxa"/>
          </w:tcPr>
          <w:p w14:paraId="4D38CB6E" w14:textId="77777777" w:rsidR="00E71ED7" w:rsidRDefault="003256F1">
            <w:r>
              <w:t>25 (22.7%)</w:t>
            </w:r>
          </w:p>
        </w:tc>
        <w:tc>
          <w:tcPr>
            <w:tcW w:w="2160" w:type="dxa"/>
          </w:tcPr>
          <w:p w14:paraId="16E1298F" w14:textId="77777777" w:rsidR="00E71ED7" w:rsidRDefault="003256F1">
            <w:r>
              <w:t>15 (27.3%)</w:t>
            </w:r>
          </w:p>
        </w:tc>
        <w:tc>
          <w:tcPr>
            <w:tcW w:w="2160" w:type="dxa"/>
          </w:tcPr>
          <w:p w14:paraId="57040A52" w14:textId="77777777" w:rsidR="00E71ED7" w:rsidRDefault="003256F1">
            <w:r>
              <w:t>10 (18.2%)</w:t>
            </w:r>
          </w:p>
        </w:tc>
      </w:tr>
      <w:tr w:rsidR="00E71ED7" w14:paraId="234840ED" w14:textId="77777777">
        <w:tc>
          <w:tcPr>
            <w:tcW w:w="2160" w:type="dxa"/>
          </w:tcPr>
          <w:p w14:paraId="735C93C4" w14:textId="77777777" w:rsidR="00E71ED7" w:rsidRDefault="003256F1">
            <w:r>
              <w:t>AJCC stage (II/III/IV)</w:t>
            </w:r>
          </w:p>
        </w:tc>
        <w:tc>
          <w:tcPr>
            <w:tcW w:w="2160" w:type="dxa"/>
          </w:tcPr>
          <w:p w14:paraId="419DCE46" w14:textId="77777777" w:rsidR="00E71ED7" w:rsidRDefault="003256F1">
            <w:r>
              <w:t>II 12 (10.9%); III 53 (48.2%); IV 45 (40.9%)</w:t>
            </w:r>
          </w:p>
        </w:tc>
        <w:tc>
          <w:tcPr>
            <w:tcW w:w="2160" w:type="dxa"/>
          </w:tcPr>
          <w:p w14:paraId="5DFF27DF" w14:textId="77777777" w:rsidR="00E71ED7" w:rsidRDefault="003256F1">
            <w:r>
              <w:t>II 6 (10.9%); III 29 (52.7%); IV 20 (36.4%)</w:t>
            </w:r>
          </w:p>
        </w:tc>
        <w:tc>
          <w:tcPr>
            <w:tcW w:w="2160" w:type="dxa"/>
          </w:tcPr>
          <w:p w14:paraId="20A98B0D" w14:textId="77777777" w:rsidR="00E71ED7" w:rsidRDefault="003256F1">
            <w:r>
              <w:t>II 6 (10.9%); III 24 (43.6%); IV 25 (45.5%)</w:t>
            </w:r>
          </w:p>
        </w:tc>
      </w:tr>
      <w:tr w:rsidR="00E71ED7" w14:paraId="61F44C58" w14:textId="77777777">
        <w:tc>
          <w:tcPr>
            <w:tcW w:w="2160" w:type="dxa"/>
          </w:tcPr>
          <w:p w14:paraId="25EF775A" w14:textId="77777777" w:rsidR="00E71ED7" w:rsidRDefault="003256F1">
            <w:r>
              <w:t>Radiotherapy to primary tumour (yes)</w:t>
            </w:r>
          </w:p>
        </w:tc>
        <w:tc>
          <w:tcPr>
            <w:tcW w:w="2160" w:type="dxa"/>
          </w:tcPr>
          <w:p w14:paraId="6EC27476" w14:textId="77777777" w:rsidR="00E71ED7" w:rsidRDefault="003256F1">
            <w:r>
              <w:t>43 (39.1%)</w:t>
            </w:r>
          </w:p>
        </w:tc>
        <w:tc>
          <w:tcPr>
            <w:tcW w:w="2160" w:type="dxa"/>
          </w:tcPr>
          <w:p w14:paraId="34FAB89F" w14:textId="77777777" w:rsidR="00E71ED7" w:rsidRDefault="003256F1">
            <w:r>
              <w:t>25 (45.5%)</w:t>
            </w:r>
          </w:p>
        </w:tc>
        <w:tc>
          <w:tcPr>
            <w:tcW w:w="2160" w:type="dxa"/>
          </w:tcPr>
          <w:p w14:paraId="11897904" w14:textId="77777777" w:rsidR="00E71ED7" w:rsidRDefault="003256F1">
            <w:r>
              <w:t>18 (32.7%)</w:t>
            </w:r>
          </w:p>
        </w:tc>
      </w:tr>
      <w:tr w:rsidR="00E71ED7" w14:paraId="7A321A55" w14:textId="77777777">
        <w:tc>
          <w:tcPr>
            <w:tcW w:w="2160" w:type="dxa"/>
          </w:tcPr>
          <w:p w14:paraId="7421A727" w14:textId="77777777" w:rsidR="00E71ED7" w:rsidRDefault="003256F1">
            <w:r>
              <w:t>Number of ICI cycles (mean±SD; median)</w:t>
            </w:r>
          </w:p>
        </w:tc>
        <w:tc>
          <w:tcPr>
            <w:tcW w:w="2160" w:type="dxa"/>
          </w:tcPr>
          <w:p w14:paraId="4A16858B" w14:textId="77777777" w:rsidR="00E71ED7" w:rsidRDefault="003256F1">
            <w:r>
              <w:t>10.6±9.8 (median 9.0)</w:t>
            </w:r>
          </w:p>
        </w:tc>
        <w:tc>
          <w:tcPr>
            <w:tcW w:w="2160" w:type="dxa"/>
          </w:tcPr>
          <w:p w14:paraId="5D0E016F" w14:textId="77777777" w:rsidR="00E71ED7" w:rsidRDefault="003256F1">
            <w:r>
              <w:t>9.7±7.1 (median 8.0)</w:t>
            </w:r>
          </w:p>
        </w:tc>
        <w:tc>
          <w:tcPr>
            <w:tcW w:w="2160" w:type="dxa"/>
          </w:tcPr>
          <w:p w14:paraId="7D59D44A" w14:textId="77777777" w:rsidR="00E71ED7" w:rsidRDefault="003256F1">
            <w:r>
              <w:t>11.4±12.0 (median 9.0)</w:t>
            </w:r>
          </w:p>
        </w:tc>
      </w:tr>
      <w:tr w:rsidR="00E71ED7" w14:paraId="6CCC24C4" w14:textId="77777777">
        <w:tc>
          <w:tcPr>
            <w:tcW w:w="2160" w:type="dxa"/>
          </w:tcPr>
          <w:p w14:paraId="6F292E08" w14:textId="77777777" w:rsidR="00E71ED7" w:rsidRDefault="003256F1">
            <w:r>
              <w:t>Baseline LMR, median (IQR)</w:t>
            </w:r>
          </w:p>
        </w:tc>
        <w:tc>
          <w:tcPr>
            <w:tcW w:w="2160" w:type="dxa"/>
          </w:tcPr>
          <w:p w14:paraId="19D7CC30" w14:textId="77777777" w:rsidR="00E71ED7" w:rsidRDefault="003256F1">
            <w:r>
              <w:t>1.87 (1.34-2.68)</w:t>
            </w:r>
          </w:p>
        </w:tc>
        <w:tc>
          <w:tcPr>
            <w:tcW w:w="2160" w:type="dxa"/>
          </w:tcPr>
          <w:p w14:paraId="06C11AD8" w14:textId="77777777" w:rsidR="00E71ED7" w:rsidRDefault="003256F1">
            <w:r>
              <w:t>1.33 (1.07-1.56)</w:t>
            </w:r>
          </w:p>
        </w:tc>
        <w:tc>
          <w:tcPr>
            <w:tcW w:w="2160" w:type="dxa"/>
          </w:tcPr>
          <w:p w14:paraId="392F75EF" w14:textId="77777777" w:rsidR="00E71ED7" w:rsidRDefault="003256F1">
            <w:r>
              <w:t>2.69 (2.20-4.21)</w:t>
            </w:r>
          </w:p>
        </w:tc>
      </w:tr>
      <w:tr w:rsidR="00E71ED7" w14:paraId="4E1C384A" w14:textId="77777777">
        <w:tc>
          <w:tcPr>
            <w:tcW w:w="2160" w:type="dxa"/>
          </w:tcPr>
          <w:p w14:paraId="6EAB7653" w14:textId="77777777" w:rsidR="00E71ED7" w:rsidRDefault="003256F1">
            <w:r>
              <w:t>Baseline NLR, median (IQR)</w:t>
            </w:r>
          </w:p>
        </w:tc>
        <w:tc>
          <w:tcPr>
            <w:tcW w:w="2160" w:type="dxa"/>
          </w:tcPr>
          <w:p w14:paraId="42E7498F" w14:textId="77777777" w:rsidR="00E71ED7" w:rsidRDefault="003256F1">
            <w:r>
              <w:t>4.17 (2.60-6.26)</w:t>
            </w:r>
          </w:p>
        </w:tc>
        <w:tc>
          <w:tcPr>
            <w:tcW w:w="2160" w:type="dxa"/>
          </w:tcPr>
          <w:p w14:paraId="3DFDD315" w14:textId="77777777" w:rsidR="00E71ED7" w:rsidRDefault="003256F1">
            <w:r>
              <w:t>6.00 (4.32-8.24)</w:t>
            </w:r>
          </w:p>
        </w:tc>
        <w:tc>
          <w:tcPr>
            <w:tcW w:w="2160" w:type="dxa"/>
          </w:tcPr>
          <w:p w14:paraId="4D97A831" w14:textId="77777777" w:rsidR="00E71ED7" w:rsidRDefault="003256F1">
            <w:r>
              <w:t>2.60 (2.14-3.85)</w:t>
            </w:r>
          </w:p>
        </w:tc>
      </w:tr>
      <w:tr w:rsidR="00E71ED7" w14:paraId="221ECD43" w14:textId="77777777">
        <w:tc>
          <w:tcPr>
            <w:tcW w:w="2160" w:type="dxa"/>
          </w:tcPr>
          <w:p w14:paraId="2BA85C94" w14:textId="77777777" w:rsidR="00E71ED7" w:rsidRDefault="003256F1">
            <w:r>
              <w:t>Baseline SIRI, median (IQR)</w:t>
            </w:r>
          </w:p>
        </w:tc>
        <w:tc>
          <w:tcPr>
            <w:tcW w:w="2160" w:type="dxa"/>
          </w:tcPr>
          <w:p w14:paraId="74F4709B" w14:textId="77777777" w:rsidR="00E71ED7" w:rsidRDefault="003256F1">
            <w:r>
              <w:t>2.90 (1.56-5.10)</w:t>
            </w:r>
          </w:p>
        </w:tc>
        <w:tc>
          <w:tcPr>
            <w:tcW w:w="2160" w:type="dxa"/>
          </w:tcPr>
          <w:p w14:paraId="6090D827" w14:textId="77777777" w:rsidR="00E71ED7" w:rsidRDefault="003256F1">
            <w:r>
              <w:t>5.15 (3.22-6.81)</w:t>
            </w:r>
          </w:p>
        </w:tc>
        <w:tc>
          <w:tcPr>
            <w:tcW w:w="2160" w:type="dxa"/>
          </w:tcPr>
          <w:p w14:paraId="2FC13519" w14:textId="77777777" w:rsidR="00E71ED7" w:rsidRDefault="003256F1">
            <w:r>
              <w:t>1.63 (1.15-2.32)</w:t>
            </w:r>
          </w:p>
        </w:tc>
      </w:tr>
      <w:tr w:rsidR="00E71ED7" w14:paraId="5ADAD94D" w14:textId="77777777">
        <w:tc>
          <w:tcPr>
            <w:tcW w:w="2160" w:type="dxa"/>
          </w:tcPr>
          <w:p w14:paraId="12B53A44" w14:textId="77777777" w:rsidR="00E71ED7" w:rsidRDefault="003256F1">
            <w:r>
              <w:t>ORR (yes)</w:t>
            </w:r>
          </w:p>
        </w:tc>
        <w:tc>
          <w:tcPr>
            <w:tcW w:w="2160" w:type="dxa"/>
          </w:tcPr>
          <w:p w14:paraId="4D88FBA6" w14:textId="77777777" w:rsidR="00E71ED7" w:rsidRDefault="003256F1">
            <w:r>
              <w:t>79 (71.8%)</w:t>
            </w:r>
          </w:p>
        </w:tc>
        <w:tc>
          <w:tcPr>
            <w:tcW w:w="2160" w:type="dxa"/>
          </w:tcPr>
          <w:p w14:paraId="1B2AEAF2" w14:textId="77777777" w:rsidR="00E71ED7" w:rsidRDefault="003256F1">
            <w:r>
              <w:t>36 (65.5%)</w:t>
            </w:r>
          </w:p>
        </w:tc>
        <w:tc>
          <w:tcPr>
            <w:tcW w:w="2160" w:type="dxa"/>
          </w:tcPr>
          <w:p w14:paraId="5883FF02" w14:textId="77777777" w:rsidR="00E71ED7" w:rsidRDefault="003256F1">
            <w:r>
              <w:t>43 (78.2%)</w:t>
            </w:r>
          </w:p>
        </w:tc>
      </w:tr>
      <w:tr w:rsidR="00E71ED7" w14:paraId="5B5FEE98" w14:textId="77777777">
        <w:tc>
          <w:tcPr>
            <w:tcW w:w="2160" w:type="dxa"/>
          </w:tcPr>
          <w:p w14:paraId="18CF3631" w14:textId="77777777" w:rsidR="00E71ED7" w:rsidRDefault="003256F1">
            <w:r>
              <w:lastRenderedPageBreak/>
              <w:t>PFS events (progression/death)</w:t>
            </w:r>
          </w:p>
        </w:tc>
        <w:tc>
          <w:tcPr>
            <w:tcW w:w="2160" w:type="dxa"/>
          </w:tcPr>
          <w:p w14:paraId="605EB9C2" w14:textId="77777777" w:rsidR="00E71ED7" w:rsidRDefault="003256F1">
            <w:r>
              <w:t>62 (56.4%)</w:t>
            </w:r>
          </w:p>
        </w:tc>
        <w:tc>
          <w:tcPr>
            <w:tcW w:w="2160" w:type="dxa"/>
          </w:tcPr>
          <w:p w14:paraId="2D093E04" w14:textId="77777777" w:rsidR="00E71ED7" w:rsidRDefault="003256F1">
            <w:r>
              <w:t>32 (58.2%)</w:t>
            </w:r>
          </w:p>
        </w:tc>
        <w:tc>
          <w:tcPr>
            <w:tcW w:w="2160" w:type="dxa"/>
          </w:tcPr>
          <w:p w14:paraId="569CE091" w14:textId="77777777" w:rsidR="00E71ED7" w:rsidRDefault="003256F1">
            <w:r>
              <w:t>30 (54.5%)</w:t>
            </w:r>
          </w:p>
        </w:tc>
      </w:tr>
      <w:tr w:rsidR="00E71ED7" w14:paraId="4AEB9D99" w14:textId="77777777">
        <w:tc>
          <w:tcPr>
            <w:tcW w:w="2160" w:type="dxa"/>
          </w:tcPr>
          <w:p w14:paraId="0A5127D8" w14:textId="77777777" w:rsidR="00E71ED7" w:rsidRDefault="003256F1">
            <w:r>
              <w:t>OS events (death)</w:t>
            </w:r>
          </w:p>
        </w:tc>
        <w:tc>
          <w:tcPr>
            <w:tcW w:w="2160" w:type="dxa"/>
          </w:tcPr>
          <w:p w14:paraId="66724F26" w14:textId="77777777" w:rsidR="00E71ED7" w:rsidRDefault="003256F1">
            <w:r>
              <w:t>34 (30.9%)</w:t>
            </w:r>
          </w:p>
        </w:tc>
        <w:tc>
          <w:tcPr>
            <w:tcW w:w="2160" w:type="dxa"/>
          </w:tcPr>
          <w:p w14:paraId="4A536229" w14:textId="77777777" w:rsidR="00E71ED7" w:rsidRDefault="003256F1">
            <w:r>
              <w:t>16 (29.1%)</w:t>
            </w:r>
          </w:p>
        </w:tc>
        <w:tc>
          <w:tcPr>
            <w:tcW w:w="2160" w:type="dxa"/>
          </w:tcPr>
          <w:p w14:paraId="7BE9944F" w14:textId="77777777" w:rsidR="00E71ED7" w:rsidRDefault="003256F1">
            <w:r>
              <w:t>18 (32.7%)</w:t>
            </w:r>
          </w:p>
        </w:tc>
      </w:tr>
      <w:tr w:rsidR="00E71ED7" w14:paraId="644040DC" w14:textId="77777777">
        <w:tc>
          <w:tcPr>
            <w:tcW w:w="2160" w:type="dxa"/>
          </w:tcPr>
          <w:p w14:paraId="4C09DD02" w14:textId="77777777" w:rsidR="00E71ED7" w:rsidRDefault="003256F1">
            <w:r>
              <w:t>cSCC-specific deaths</w:t>
            </w:r>
          </w:p>
        </w:tc>
        <w:tc>
          <w:tcPr>
            <w:tcW w:w="2160" w:type="dxa"/>
          </w:tcPr>
          <w:p w14:paraId="31707B2E" w14:textId="77777777" w:rsidR="00E71ED7" w:rsidRDefault="003256F1">
            <w:r>
              <w:t>11 (10.0%)</w:t>
            </w:r>
          </w:p>
        </w:tc>
        <w:tc>
          <w:tcPr>
            <w:tcW w:w="2160" w:type="dxa"/>
          </w:tcPr>
          <w:p w14:paraId="43326B4D" w14:textId="77777777" w:rsidR="00E71ED7" w:rsidRDefault="003256F1">
            <w:r>
              <w:t>4 (7.3%)</w:t>
            </w:r>
          </w:p>
        </w:tc>
        <w:tc>
          <w:tcPr>
            <w:tcW w:w="2160" w:type="dxa"/>
          </w:tcPr>
          <w:p w14:paraId="004B4FC7" w14:textId="77777777" w:rsidR="00E71ED7" w:rsidRDefault="003256F1">
            <w:r>
              <w:t>7 (12.7%)</w:t>
            </w:r>
          </w:p>
        </w:tc>
      </w:tr>
    </w:tbl>
    <w:p w14:paraId="10052147" w14:textId="77777777" w:rsidR="00E71ED7" w:rsidRDefault="00E71ED7"/>
    <w:p w14:paraId="2FDA4B21" w14:textId="77777777" w:rsidR="00E71ED7" w:rsidRDefault="003256F1">
      <w:r>
        <w:rPr>
          <w:b/>
        </w:rPr>
        <w:t>Supplementary Table S1B. Patient characteristics stratified by baseline SIRI (median cut-off).</w:t>
      </w:r>
    </w:p>
    <w:p w14:paraId="6480FC84" w14:textId="77777777" w:rsidR="00E71ED7" w:rsidRDefault="003256F1">
      <w:r>
        <w:t>Cut-off defined as the cohort median baseline SIRI = 2.90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71ED7" w14:paraId="5895A002" w14:textId="77777777">
        <w:tc>
          <w:tcPr>
            <w:tcW w:w="2160" w:type="dxa"/>
          </w:tcPr>
          <w:p w14:paraId="43643164" w14:textId="77777777" w:rsidR="00E71ED7" w:rsidRDefault="003256F1">
            <w:r>
              <w:t>Parameter</w:t>
            </w:r>
          </w:p>
        </w:tc>
        <w:tc>
          <w:tcPr>
            <w:tcW w:w="2160" w:type="dxa"/>
          </w:tcPr>
          <w:p w14:paraId="75C79035" w14:textId="77777777" w:rsidR="00E71ED7" w:rsidRDefault="003256F1">
            <w:r>
              <w:t>Total (n=110)</w:t>
            </w:r>
          </w:p>
        </w:tc>
        <w:tc>
          <w:tcPr>
            <w:tcW w:w="2160" w:type="dxa"/>
          </w:tcPr>
          <w:p w14:paraId="03F43B04" w14:textId="77777777" w:rsidR="00E71ED7" w:rsidRDefault="003256F1">
            <w:r>
              <w:t>SIRI &lt; 2.90 (n=55)</w:t>
            </w:r>
          </w:p>
        </w:tc>
        <w:tc>
          <w:tcPr>
            <w:tcW w:w="2160" w:type="dxa"/>
          </w:tcPr>
          <w:p w14:paraId="4B88C25F" w14:textId="77777777" w:rsidR="00E71ED7" w:rsidRDefault="003256F1">
            <w:r>
              <w:t>SIRI ≥ 2.90 (n=55)</w:t>
            </w:r>
          </w:p>
        </w:tc>
      </w:tr>
      <w:tr w:rsidR="00E71ED7" w14:paraId="250A238E" w14:textId="77777777">
        <w:tc>
          <w:tcPr>
            <w:tcW w:w="2160" w:type="dxa"/>
          </w:tcPr>
          <w:p w14:paraId="7F286356" w14:textId="77777777" w:rsidR="00E71ED7" w:rsidRDefault="003256F1">
            <w:r>
              <w:t>Age, median (range)</w:t>
            </w:r>
          </w:p>
        </w:tc>
        <w:tc>
          <w:tcPr>
            <w:tcW w:w="2160" w:type="dxa"/>
          </w:tcPr>
          <w:p w14:paraId="4B77C8B0" w14:textId="77777777" w:rsidR="00E71ED7" w:rsidRDefault="003256F1">
            <w:r>
              <w:t>84, 39-99</w:t>
            </w:r>
          </w:p>
        </w:tc>
        <w:tc>
          <w:tcPr>
            <w:tcW w:w="2160" w:type="dxa"/>
          </w:tcPr>
          <w:p w14:paraId="4D5AD7E3" w14:textId="77777777" w:rsidR="00E71ED7" w:rsidRDefault="003256F1">
            <w:r>
              <w:t>85, 39-97</w:t>
            </w:r>
          </w:p>
        </w:tc>
        <w:tc>
          <w:tcPr>
            <w:tcW w:w="2160" w:type="dxa"/>
          </w:tcPr>
          <w:p w14:paraId="3118F209" w14:textId="77777777" w:rsidR="00E71ED7" w:rsidRDefault="003256F1">
            <w:r>
              <w:t>83, 60-99</w:t>
            </w:r>
          </w:p>
        </w:tc>
      </w:tr>
      <w:tr w:rsidR="00E71ED7" w14:paraId="4C7BF1E1" w14:textId="77777777">
        <w:tc>
          <w:tcPr>
            <w:tcW w:w="2160" w:type="dxa"/>
          </w:tcPr>
          <w:p w14:paraId="1102C1BA" w14:textId="77777777" w:rsidR="00E71ED7" w:rsidRDefault="003256F1">
            <w:r>
              <w:t>Sex (f, m)</w:t>
            </w:r>
          </w:p>
        </w:tc>
        <w:tc>
          <w:tcPr>
            <w:tcW w:w="2160" w:type="dxa"/>
          </w:tcPr>
          <w:p w14:paraId="31CEA675" w14:textId="77777777" w:rsidR="00E71ED7" w:rsidRDefault="003256F1">
            <w:r>
              <w:t>36 (32.7%), 74 (67.3%)</w:t>
            </w:r>
          </w:p>
        </w:tc>
        <w:tc>
          <w:tcPr>
            <w:tcW w:w="2160" w:type="dxa"/>
          </w:tcPr>
          <w:p w14:paraId="5FD49E95" w14:textId="77777777" w:rsidR="00E71ED7" w:rsidRDefault="003256F1">
            <w:r>
              <w:t>18 (32.7%), 37 (67.3%)</w:t>
            </w:r>
          </w:p>
        </w:tc>
        <w:tc>
          <w:tcPr>
            <w:tcW w:w="2160" w:type="dxa"/>
          </w:tcPr>
          <w:p w14:paraId="7AD4B04A" w14:textId="77777777" w:rsidR="00E71ED7" w:rsidRDefault="003256F1">
            <w:r>
              <w:t>18 (32.7%), 37 (67.3%)</w:t>
            </w:r>
          </w:p>
        </w:tc>
      </w:tr>
      <w:tr w:rsidR="00E71ED7" w14:paraId="1F4AB5DA" w14:textId="77777777">
        <w:tc>
          <w:tcPr>
            <w:tcW w:w="2160" w:type="dxa"/>
          </w:tcPr>
          <w:p w14:paraId="49FB2D43" w14:textId="77777777" w:rsidR="00E71ED7" w:rsidRDefault="003256F1">
            <w:r>
              <w:t>BMI (mean±SD; median)</w:t>
            </w:r>
          </w:p>
        </w:tc>
        <w:tc>
          <w:tcPr>
            <w:tcW w:w="2160" w:type="dxa"/>
          </w:tcPr>
          <w:p w14:paraId="44044C17" w14:textId="77777777" w:rsidR="00E71ED7" w:rsidRDefault="003256F1">
            <w:r>
              <w:t>25.6±4.7 (median 24.8)</w:t>
            </w:r>
          </w:p>
        </w:tc>
        <w:tc>
          <w:tcPr>
            <w:tcW w:w="2160" w:type="dxa"/>
          </w:tcPr>
          <w:p w14:paraId="73E7E5A5" w14:textId="77777777" w:rsidR="00E71ED7" w:rsidRDefault="003256F1">
            <w:r>
              <w:t>25.9±5.2 (median 25.6)</w:t>
            </w:r>
          </w:p>
        </w:tc>
        <w:tc>
          <w:tcPr>
            <w:tcW w:w="2160" w:type="dxa"/>
          </w:tcPr>
          <w:p w14:paraId="2261DC3C" w14:textId="77777777" w:rsidR="00E71ED7" w:rsidRDefault="003256F1">
            <w:r>
              <w:t>25.3±4.3 (median 24.6)</w:t>
            </w:r>
          </w:p>
        </w:tc>
      </w:tr>
      <w:tr w:rsidR="00E71ED7" w14:paraId="0F88B020" w14:textId="77777777">
        <w:tc>
          <w:tcPr>
            <w:tcW w:w="2160" w:type="dxa"/>
          </w:tcPr>
          <w:p w14:paraId="102F2DB0" w14:textId="77777777" w:rsidR="00E71ED7" w:rsidRDefault="003256F1">
            <w:r>
              <w:t>CCI (mean±SD; median)</w:t>
            </w:r>
          </w:p>
        </w:tc>
        <w:tc>
          <w:tcPr>
            <w:tcW w:w="2160" w:type="dxa"/>
          </w:tcPr>
          <w:p w14:paraId="7CF862F8" w14:textId="77777777" w:rsidR="00E71ED7" w:rsidRDefault="003256F1">
            <w:r>
              <w:t>8.2±2.6 (median 8.0)</w:t>
            </w:r>
          </w:p>
        </w:tc>
        <w:tc>
          <w:tcPr>
            <w:tcW w:w="2160" w:type="dxa"/>
          </w:tcPr>
          <w:p w14:paraId="5FF9C079" w14:textId="77777777" w:rsidR="00E71ED7" w:rsidRDefault="003256F1">
            <w:r>
              <w:t>8.1±2.8 (median 8.0)</w:t>
            </w:r>
          </w:p>
        </w:tc>
        <w:tc>
          <w:tcPr>
            <w:tcW w:w="2160" w:type="dxa"/>
          </w:tcPr>
          <w:p w14:paraId="0B59CFE1" w14:textId="77777777" w:rsidR="00E71ED7" w:rsidRDefault="003256F1">
            <w:r>
              <w:t>8.2±2.3 (median 8.0)</w:t>
            </w:r>
          </w:p>
        </w:tc>
      </w:tr>
      <w:tr w:rsidR="00E71ED7" w14:paraId="2AE42882" w14:textId="77777777">
        <w:tc>
          <w:tcPr>
            <w:tcW w:w="2160" w:type="dxa"/>
          </w:tcPr>
          <w:p w14:paraId="09D976BF" w14:textId="77777777" w:rsidR="00E71ED7" w:rsidRDefault="003256F1">
            <w:r>
              <w:t>Primary tumour location</w:t>
            </w:r>
          </w:p>
        </w:tc>
        <w:tc>
          <w:tcPr>
            <w:tcW w:w="2160" w:type="dxa"/>
          </w:tcPr>
          <w:p w14:paraId="76AD3CEC" w14:textId="77777777" w:rsidR="00E71ED7" w:rsidRDefault="003256F1">
            <w:r>
              <w:t>Head/neck 77 (70.0%); Upper limbs 17 (15.5%); Lower limbs 6 (5.5%); Trunk 4 (3.6%); Genital/perianal 6 (5.5%)</w:t>
            </w:r>
          </w:p>
        </w:tc>
        <w:tc>
          <w:tcPr>
            <w:tcW w:w="2160" w:type="dxa"/>
          </w:tcPr>
          <w:p w14:paraId="6F072B22" w14:textId="77777777" w:rsidR="00E71ED7" w:rsidRDefault="003256F1">
            <w:r>
              <w:t>Head/neck 42 (76.4%); Upper limbs 5 (9.1%); Lower limbs 3 (5.5%); Trunk 2 (3.6%); Genital/perianal 3 (5.5%)</w:t>
            </w:r>
          </w:p>
        </w:tc>
        <w:tc>
          <w:tcPr>
            <w:tcW w:w="2160" w:type="dxa"/>
          </w:tcPr>
          <w:p w14:paraId="010EABDF" w14:textId="77777777" w:rsidR="00E71ED7" w:rsidRDefault="003256F1">
            <w:r>
              <w:t>Head/neck 35 (63.6%); Upper limbs 12 (21.8%); Lower limbs 3 (5.5%); Trunk 2 (3.6%); Genital/perianal 3 (5.5%)</w:t>
            </w:r>
          </w:p>
        </w:tc>
      </w:tr>
      <w:tr w:rsidR="00E71ED7" w14:paraId="422E271D" w14:textId="77777777">
        <w:tc>
          <w:tcPr>
            <w:tcW w:w="2160" w:type="dxa"/>
          </w:tcPr>
          <w:p w14:paraId="0DF2DA4C" w14:textId="77777777" w:rsidR="00E71ED7" w:rsidRDefault="003256F1">
            <w:r>
              <w:t>Lower lip/ear involvement (yes)</w:t>
            </w:r>
          </w:p>
        </w:tc>
        <w:tc>
          <w:tcPr>
            <w:tcW w:w="2160" w:type="dxa"/>
          </w:tcPr>
          <w:p w14:paraId="38AD5723" w14:textId="77777777" w:rsidR="00E71ED7" w:rsidRDefault="003256F1">
            <w:r>
              <w:t>24 (21.8%)</w:t>
            </w:r>
          </w:p>
        </w:tc>
        <w:tc>
          <w:tcPr>
            <w:tcW w:w="2160" w:type="dxa"/>
          </w:tcPr>
          <w:p w14:paraId="6CF49A6A" w14:textId="77777777" w:rsidR="00E71ED7" w:rsidRDefault="003256F1">
            <w:r>
              <w:t>12 (21.8%)</w:t>
            </w:r>
          </w:p>
        </w:tc>
        <w:tc>
          <w:tcPr>
            <w:tcW w:w="2160" w:type="dxa"/>
          </w:tcPr>
          <w:p w14:paraId="7ED4BB9B" w14:textId="77777777" w:rsidR="00E71ED7" w:rsidRDefault="003256F1">
            <w:r>
              <w:t>12 (21.8%)</w:t>
            </w:r>
          </w:p>
        </w:tc>
      </w:tr>
      <w:tr w:rsidR="00E71ED7" w14:paraId="5903E56D" w14:textId="77777777">
        <w:tc>
          <w:tcPr>
            <w:tcW w:w="2160" w:type="dxa"/>
          </w:tcPr>
          <w:p w14:paraId="7F9F5C79" w14:textId="77777777" w:rsidR="00E71ED7" w:rsidRDefault="003256F1">
            <w:r>
              <w:t>Differentiation &gt;= G3 (yes)</w:t>
            </w:r>
          </w:p>
        </w:tc>
        <w:tc>
          <w:tcPr>
            <w:tcW w:w="2160" w:type="dxa"/>
          </w:tcPr>
          <w:p w14:paraId="1FAB7F1A" w14:textId="77777777" w:rsidR="00E71ED7" w:rsidRDefault="003256F1">
            <w:r>
              <w:t>21 (19.1%)</w:t>
            </w:r>
          </w:p>
        </w:tc>
        <w:tc>
          <w:tcPr>
            <w:tcW w:w="2160" w:type="dxa"/>
          </w:tcPr>
          <w:p w14:paraId="1137C6B7" w14:textId="77777777" w:rsidR="00E71ED7" w:rsidRDefault="003256F1">
            <w:r>
              <w:t>12 (21.8%)</w:t>
            </w:r>
          </w:p>
        </w:tc>
        <w:tc>
          <w:tcPr>
            <w:tcW w:w="2160" w:type="dxa"/>
          </w:tcPr>
          <w:p w14:paraId="23CF0BC9" w14:textId="77777777" w:rsidR="00E71ED7" w:rsidRDefault="003256F1">
            <w:r>
              <w:t>9 (16.4%)</w:t>
            </w:r>
          </w:p>
        </w:tc>
      </w:tr>
      <w:tr w:rsidR="00E71ED7" w14:paraId="7151B0B0" w14:textId="77777777">
        <w:tc>
          <w:tcPr>
            <w:tcW w:w="2160" w:type="dxa"/>
          </w:tcPr>
          <w:p w14:paraId="05856469" w14:textId="77777777" w:rsidR="00E71ED7" w:rsidRDefault="003256F1">
            <w:r>
              <w:t>Thickness &gt;6mm (yes)</w:t>
            </w:r>
          </w:p>
        </w:tc>
        <w:tc>
          <w:tcPr>
            <w:tcW w:w="2160" w:type="dxa"/>
          </w:tcPr>
          <w:p w14:paraId="6969D381" w14:textId="77777777" w:rsidR="00E71ED7" w:rsidRDefault="003256F1">
            <w:r>
              <w:t>32 (29.1%)</w:t>
            </w:r>
          </w:p>
        </w:tc>
        <w:tc>
          <w:tcPr>
            <w:tcW w:w="2160" w:type="dxa"/>
          </w:tcPr>
          <w:p w14:paraId="1BE3E105" w14:textId="77777777" w:rsidR="00E71ED7" w:rsidRDefault="003256F1">
            <w:r>
              <w:t>18 (32.7%)</w:t>
            </w:r>
          </w:p>
        </w:tc>
        <w:tc>
          <w:tcPr>
            <w:tcW w:w="2160" w:type="dxa"/>
          </w:tcPr>
          <w:p w14:paraId="103C388A" w14:textId="77777777" w:rsidR="00E71ED7" w:rsidRDefault="003256F1">
            <w:r>
              <w:t>14 (25.5%)</w:t>
            </w:r>
          </w:p>
        </w:tc>
      </w:tr>
      <w:tr w:rsidR="00E71ED7" w14:paraId="6A1E90C3" w14:textId="77777777">
        <w:tc>
          <w:tcPr>
            <w:tcW w:w="2160" w:type="dxa"/>
          </w:tcPr>
          <w:p w14:paraId="65F456BB" w14:textId="77777777" w:rsidR="00E71ED7" w:rsidRDefault="003256F1">
            <w:r>
              <w:t>Horizontal diameter &gt;2cm (yes)</w:t>
            </w:r>
          </w:p>
        </w:tc>
        <w:tc>
          <w:tcPr>
            <w:tcW w:w="2160" w:type="dxa"/>
          </w:tcPr>
          <w:p w14:paraId="69B03B71" w14:textId="77777777" w:rsidR="00E71ED7" w:rsidRDefault="003256F1">
            <w:r>
              <w:t>65 (59.1%)</w:t>
            </w:r>
          </w:p>
        </w:tc>
        <w:tc>
          <w:tcPr>
            <w:tcW w:w="2160" w:type="dxa"/>
          </w:tcPr>
          <w:p w14:paraId="28E55364" w14:textId="77777777" w:rsidR="00E71ED7" w:rsidRDefault="003256F1">
            <w:r>
              <w:t>29 (52.7%)</w:t>
            </w:r>
          </w:p>
        </w:tc>
        <w:tc>
          <w:tcPr>
            <w:tcW w:w="2160" w:type="dxa"/>
          </w:tcPr>
          <w:p w14:paraId="00BCE80B" w14:textId="77777777" w:rsidR="00E71ED7" w:rsidRDefault="003256F1">
            <w:r>
              <w:t>36 (65.5%)</w:t>
            </w:r>
          </w:p>
        </w:tc>
      </w:tr>
      <w:tr w:rsidR="00E71ED7" w14:paraId="7B11F4E8" w14:textId="77777777">
        <w:tc>
          <w:tcPr>
            <w:tcW w:w="2160" w:type="dxa"/>
          </w:tcPr>
          <w:p w14:paraId="31A46D79" w14:textId="77777777" w:rsidR="00E71ED7" w:rsidRDefault="003256F1">
            <w:r>
              <w:t>PNI/desmoplasia (yes)</w:t>
            </w:r>
          </w:p>
        </w:tc>
        <w:tc>
          <w:tcPr>
            <w:tcW w:w="2160" w:type="dxa"/>
          </w:tcPr>
          <w:p w14:paraId="0C0877BA" w14:textId="77777777" w:rsidR="00E71ED7" w:rsidRDefault="003256F1">
            <w:r>
              <w:t>25 (22.7%)</w:t>
            </w:r>
          </w:p>
        </w:tc>
        <w:tc>
          <w:tcPr>
            <w:tcW w:w="2160" w:type="dxa"/>
          </w:tcPr>
          <w:p w14:paraId="3BE5D9F6" w14:textId="77777777" w:rsidR="00E71ED7" w:rsidRDefault="003256F1">
            <w:r>
              <w:t>12 (21.8%)</w:t>
            </w:r>
          </w:p>
        </w:tc>
        <w:tc>
          <w:tcPr>
            <w:tcW w:w="2160" w:type="dxa"/>
          </w:tcPr>
          <w:p w14:paraId="7BE77F77" w14:textId="77777777" w:rsidR="00E71ED7" w:rsidRDefault="003256F1">
            <w:r>
              <w:t>13 (23.6%)</w:t>
            </w:r>
          </w:p>
        </w:tc>
      </w:tr>
      <w:tr w:rsidR="00E71ED7" w14:paraId="30AF0043" w14:textId="77777777">
        <w:tc>
          <w:tcPr>
            <w:tcW w:w="2160" w:type="dxa"/>
          </w:tcPr>
          <w:p w14:paraId="7AED7212" w14:textId="77777777" w:rsidR="00E71ED7" w:rsidRDefault="003256F1">
            <w:r>
              <w:t>AJCC stage (II/III/IV)</w:t>
            </w:r>
          </w:p>
        </w:tc>
        <w:tc>
          <w:tcPr>
            <w:tcW w:w="2160" w:type="dxa"/>
          </w:tcPr>
          <w:p w14:paraId="023E1E3E" w14:textId="77777777" w:rsidR="00E71ED7" w:rsidRDefault="003256F1">
            <w:r>
              <w:t>II 12 (10.9%); III 53 (48.2%); IV 45 (40.9%)</w:t>
            </w:r>
          </w:p>
        </w:tc>
        <w:tc>
          <w:tcPr>
            <w:tcW w:w="2160" w:type="dxa"/>
          </w:tcPr>
          <w:p w14:paraId="241AF430" w14:textId="77777777" w:rsidR="00E71ED7" w:rsidRDefault="003256F1">
            <w:r>
              <w:t>II 8 (14.5%); III 24 (43.6%); IV 23 (41.8%)</w:t>
            </w:r>
          </w:p>
        </w:tc>
        <w:tc>
          <w:tcPr>
            <w:tcW w:w="2160" w:type="dxa"/>
          </w:tcPr>
          <w:p w14:paraId="391689BE" w14:textId="77777777" w:rsidR="00E71ED7" w:rsidRDefault="003256F1">
            <w:r>
              <w:t>II 4 (7.3%); III 29 (52.7%); IV 22 (40.0%)</w:t>
            </w:r>
          </w:p>
        </w:tc>
      </w:tr>
      <w:tr w:rsidR="00E71ED7" w14:paraId="445D0513" w14:textId="77777777">
        <w:tc>
          <w:tcPr>
            <w:tcW w:w="2160" w:type="dxa"/>
          </w:tcPr>
          <w:p w14:paraId="44A9D3B2" w14:textId="77777777" w:rsidR="00E71ED7" w:rsidRDefault="003256F1">
            <w:r>
              <w:t>Radiotherapy to primary tumour (yes)</w:t>
            </w:r>
          </w:p>
        </w:tc>
        <w:tc>
          <w:tcPr>
            <w:tcW w:w="2160" w:type="dxa"/>
          </w:tcPr>
          <w:p w14:paraId="422B26D6" w14:textId="77777777" w:rsidR="00E71ED7" w:rsidRDefault="003256F1">
            <w:r>
              <w:t>43 (39.1%)</w:t>
            </w:r>
          </w:p>
        </w:tc>
        <w:tc>
          <w:tcPr>
            <w:tcW w:w="2160" w:type="dxa"/>
          </w:tcPr>
          <w:p w14:paraId="0C7DAB0C" w14:textId="77777777" w:rsidR="00E71ED7" w:rsidRDefault="003256F1">
            <w:r>
              <w:t>17 (30.9%)</w:t>
            </w:r>
          </w:p>
        </w:tc>
        <w:tc>
          <w:tcPr>
            <w:tcW w:w="2160" w:type="dxa"/>
          </w:tcPr>
          <w:p w14:paraId="4C17B3E4" w14:textId="77777777" w:rsidR="00E71ED7" w:rsidRDefault="003256F1">
            <w:r>
              <w:t>26 (47.3%)</w:t>
            </w:r>
          </w:p>
        </w:tc>
      </w:tr>
      <w:tr w:rsidR="00E71ED7" w14:paraId="7224568B" w14:textId="77777777">
        <w:tc>
          <w:tcPr>
            <w:tcW w:w="2160" w:type="dxa"/>
          </w:tcPr>
          <w:p w14:paraId="3F987C2D" w14:textId="77777777" w:rsidR="00E71ED7" w:rsidRDefault="003256F1">
            <w:r>
              <w:t>Number of ICI cycles (mean±SD; median)</w:t>
            </w:r>
          </w:p>
        </w:tc>
        <w:tc>
          <w:tcPr>
            <w:tcW w:w="2160" w:type="dxa"/>
          </w:tcPr>
          <w:p w14:paraId="57E08EC2" w14:textId="77777777" w:rsidR="00E71ED7" w:rsidRDefault="003256F1">
            <w:r>
              <w:t>10.6±9.8 (median 9.0)</w:t>
            </w:r>
          </w:p>
        </w:tc>
        <w:tc>
          <w:tcPr>
            <w:tcW w:w="2160" w:type="dxa"/>
          </w:tcPr>
          <w:p w14:paraId="5CD17C18" w14:textId="77777777" w:rsidR="00E71ED7" w:rsidRDefault="003256F1">
            <w:r>
              <w:t>11.4±11.8 (median 9.0)</w:t>
            </w:r>
          </w:p>
        </w:tc>
        <w:tc>
          <w:tcPr>
            <w:tcW w:w="2160" w:type="dxa"/>
          </w:tcPr>
          <w:p w14:paraId="6B9299D4" w14:textId="77777777" w:rsidR="00E71ED7" w:rsidRDefault="003256F1">
            <w:r>
              <w:t>9.7±7.4 (median 8.0)</w:t>
            </w:r>
          </w:p>
        </w:tc>
      </w:tr>
      <w:tr w:rsidR="00E71ED7" w14:paraId="68963543" w14:textId="77777777">
        <w:tc>
          <w:tcPr>
            <w:tcW w:w="2160" w:type="dxa"/>
          </w:tcPr>
          <w:p w14:paraId="77190E80" w14:textId="77777777" w:rsidR="00E71ED7" w:rsidRDefault="003256F1">
            <w:r>
              <w:t>Baseline LMR, median (IQR)</w:t>
            </w:r>
          </w:p>
        </w:tc>
        <w:tc>
          <w:tcPr>
            <w:tcW w:w="2160" w:type="dxa"/>
          </w:tcPr>
          <w:p w14:paraId="174E3605" w14:textId="77777777" w:rsidR="00E71ED7" w:rsidRDefault="003256F1">
            <w:r>
              <w:t>1.87 (1.34-2.68)</w:t>
            </w:r>
          </w:p>
        </w:tc>
        <w:tc>
          <w:tcPr>
            <w:tcW w:w="2160" w:type="dxa"/>
          </w:tcPr>
          <w:p w14:paraId="2E7B187D" w14:textId="77777777" w:rsidR="00E71ED7" w:rsidRDefault="003256F1">
            <w:r>
              <w:t>2.69 (2.12-4.21)</w:t>
            </w:r>
          </w:p>
        </w:tc>
        <w:tc>
          <w:tcPr>
            <w:tcW w:w="2160" w:type="dxa"/>
          </w:tcPr>
          <w:p w14:paraId="43672F81" w14:textId="77777777" w:rsidR="00E71ED7" w:rsidRDefault="003256F1">
            <w:r>
              <w:t>1.33 (1.07-1.60)</w:t>
            </w:r>
          </w:p>
        </w:tc>
      </w:tr>
      <w:tr w:rsidR="00E71ED7" w14:paraId="72BF962C" w14:textId="77777777">
        <w:tc>
          <w:tcPr>
            <w:tcW w:w="2160" w:type="dxa"/>
          </w:tcPr>
          <w:p w14:paraId="65863D87" w14:textId="77777777" w:rsidR="00E71ED7" w:rsidRDefault="003256F1">
            <w:r>
              <w:t>Baseline NLR, median (IQR)</w:t>
            </w:r>
          </w:p>
        </w:tc>
        <w:tc>
          <w:tcPr>
            <w:tcW w:w="2160" w:type="dxa"/>
          </w:tcPr>
          <w:p w14:paraId="69F35D5A" w14:textId="77777777" w:rsidR="00E71ED7" w:rsidRDefault="003256F1">
            <w:r>
              <w:t>4.17 (2.60-6.26)</w:t>
            </w:r>
          </w:p>
        </w:tc>
        <w:tc>
          <w:tcPr>
            <w:tcW w:w="2160" w:type="dxa"/>
          </w:tcPr>
          <w:p w14:paraId="38512275" w14:textId="77777777" w:rsidR="00E71ED7" w:rsidRDefault="003256F1">
            <w:r>
              <w:t>2.60 (2.14-3.51)</w:t>
            </w:r>
          </w:p>
        </w:tc>
        <w:tc>
          <w:tcPr>
            <w:tcW w:w="2160" w:type="dxa"/>
          </w:tcPr>
          <w:p w14:paraId="1BA3B766" w14:textId="77777777" w:rsidR="00E71ED7" w:rsidRDefault="003256F1">
            <w:r>
              <w:t>6.22 (4.75-8.81)</w:t>
            </w:r>
          </w:p>
        </w:tc>
      </w:tr>
      <w:tr w:rsidR="00E71ED7" w14:paraId="2982B2D9" w14:textId="77777777">
        <w:tc>
          <w:tcPr>
            <w:tcW w:w="2160" w:type="dxa"/>
          </w:tcPr>
          <w:p w14:paraId="3AF1192F" w14:textId="77777777" w:rsidR="00E71ED7" w:rsidRDefault="003256F1">
            <w:r>
              <w:t xml:space="preserve">Baseline SIRI, median </w:t>
            </w:r>
            <w:r>
              <w:lastRenderedPageBreak/>
              <w:t>(IQR)</w:t>
            </w:r>
          </w:p>
        </w:tc>
        <w:tc>
          <w:tcPr>
            <w:tcW w:w="2160" w:type="dxa"/>
          </w:tcPr>
          <w:p w14:paraId="4E5FFC03" w14:textId="77777777" w:rsidR="00E71ED7" w:rsidRDefault="003256F1">
            <w:r>
              <w:lastRenderedPageBreak/>
              <w:t>2.90 (1.56-5.10)</w:t>
            </w:r>
          </w:p>
        </w:tc>
        <w:tc>
          <w:tcPr>
            <w:tcW w:w="2160" w:type="dxa"/>
          </w:tcPr>
          <w:p w14:paraId="5353D40F" w14:textId="77777777" w:rsidR="00E71ED7" w:rsidRDefault="003256F1">
            <w:r>
              <w:t>1.54 (1.15-2.25)</w:t>
            </w:r>
          </w:p>
        </w:tc>
        <w:tc>
          <w:tcPr>
            <w:tcW w:w="2160" w:type="dxa"/>
          </w:tcPr>
          <w:p w14:paraId="51FB1C8A" w14:textId="77777777" w:rsidR="00E71ED7" w:rsidRDefault="003256F1">
            <w:r>
              <w:t>5.15 (3.42-6.81)</w:t>
            </w:r>
          </w:p>
        </w:tc>
      </w:tr>
      <w:tr w:rsidR="00E71ED7" w14:paraId="15C782EE" w14:textId="77777777">
        <w:tc>
          <w:tcPr>
            <w:tcW w:w="2160" w:type="dxa"/>
          </w:tcPr>
          <w:p w14:paraId="16140B12" w14:textId="77777777" w:rsidR="00E71ED7" w:rsidRDefault="003256F1">
            <w:r>
              <w:t>ORR (yes)</w:t>
            </w:r>
          </w:p>
        </w:tc>
        <w:tc>
          <w:tcPr>
            <w:tcW w:w="2160" w:type="dxa"/>
          </w:tcPr>
          <w:p w14:paraId="19F97C05" w14:textId="77777777" w:rsidR="00E71ED7" w:rsidRDefault="003256F1">
            <w:r>
              <w:t>79 (71.8%)</w:t>
            </w:r>
          </w:p>
        </w:tc>
        <w:tc>
          <w:tcPr>
            <w:tcW w:w="2160" w:type="dxa"/>
          </w:tcPr>
          <w:p w14:paraId="1317946D" w14:textId="77777777" w:rsidR="00E71ED7" w:rsidRDefault="003256F1">
            <w:r>
              <w:t>44 (80.0%)</w:t>
            </w:r>
          </w:p>
        </w:tc>
        <w:tc>
          <w:tcPr>
            <w:tcW w:w="2160" w:type="dxa"/>
          </w:tcPr>
          <w:p w14:paraId="0AA5CD74" w14:textId="77777777" w:rsidR="00E71ED7" w:rsidRDefault="003256F1">
            <w:r>
              <w:t>35 (63.6%)</w:t>
            </w:r>
          </w:p>
        </w:tc>
      </w:tr>
      <w:tr w:rsidR="00E71ED7" w14:paraId="02EA3FE1" w14:textId="77777777">
        <w:tc>
          <w:tcPr>
            <w:tcW w:w="2160" w:type="dxa"/>
          </w:tcPr>
          <w:p w14:paraId="21F6A93F" w14:textId="77777777" w:rsidR="00E71ED7" w:rsidRDefault="003256F1">
            <w:r>
              <w:t>PFS events (progression/death)</w:t>
            </w:r>
          </w:p>
        </w:tc>
        <w:tc>
          <w:tcPr>
            <w:tcW w:w="2160" w:type="dxa"/>
          </w:tcPr>
          <w:p w14:paraId="0EC7A5FD" w14:textId="77777777" w:rsidR="00E71ED7" w:rsidRDefault="003256F1">
            <w:r>
              <w:t>62 (56.4%)</w:t>
            </w:r>
          </w:p>
        </w:tc>
        <w:tc>
          <w:tcPr>
            <w:tcW w:w="2160" w:type="dxa"/>
          </w:tcPr>
          <w:p w14:paraId="1C37950F" w14:textId="77777777" w:rsidR="00E71ED7" w:rsidRDefault="003256F1">
            <w:r>
              <w:t>30 (54.5%)</w:t>
            </w:r>
          </w:p>
        </w:tc>
        <w:tc>
          <w:tcPr>
            <w:tcW w:w="2160" w:type="dxa"/>
          </w:tcPr>
          <w:p w14:paraId="1B5E1221" w14:textId="77777777" w:rsidR="00E71ED7" w:rsidRDefault="003256F1">
            <w:r>
              <w:t>32 (58.2%)</w:t>
            </w:r>
          </w:p>
        </w:tc>
      </w:tr>
      <w:tr w:rsidR="00E71ED7" w14:paraId="2119ED02" w14:textId="77777777">
        <w:tc>
          <w:tcPr>
            <w:tcW w:w="2160" w:type="dxa"/>
          </w:tcPr>
          <w:p w14:paraId="6FA13D94" w14:textId="77777777" w:rsidR="00E71ED7" w:rsidRDefault="003256F1">
            <w:r>
              <w:t>OS events (death)</w:t>
            </w:r>
          </w:p>
        </w:tc>
        <w:tc>
          <w:tcPr>
            <w:tcW w:w="2160" w:type="dxa"/>
          </w:tcPr>
          <w:p w14:paraId="17C4425E" w14:textId="77777777" w:rsidR="00E71ED7" w:rsidRDefault="003256F1">
            <w:r>
              <w:t>34 (30.9%)</w:t>
            </w:r>
          </w:p>
        </w:tc>
        <w:tc>
          <w:tcPr>
            <w:tcW w:w="2160" w:type="dxa"/>
          </w:tcPr>
          <w:p w14:paraId="5F32D468" w14:textId="77777777" w:rsidR="00E71ED7" w:rsidRDefault="003256F1">
            <w:r>
              <w:t>18 (32.7%)</w:t>
            </w:r>
          </w:p>
        </w:tc>
        <w:tc>
          <w:tcPr>
            <w:tcW w:w="2160" w:type="dxa"/>
          </w:tcPr>
          <w:p w14:paraId="3C0B85D4" w14:textId="77777777" w:rsidR="00E71ED7" w:rsidRDefault="003256F1">
            <w:r>
              <w:t>16 (29.1%)</w:t>
            </w:r>
          </w:p>
        </w:tc>
      </w:tr>
      <w:tr w:rsidR="00E71ED7" w14:paraId="5F765232" w14:textId="77777777">
        <w:tc>
          <w:tcPr>
            <w:tcW w:w="2160" w:type="dxa"/>
          </w:tcPr>
          <w:p w14:paraId="7AA63B24" w14:textId="77777777" w:rsidR="00E71ED7" w:rsidRDefault="003256F1">
            <w:r>
              <w:t>cSCC-specific deaths</w:t>
            </w:r>
          </w:p>
        </w:tc>
        <w:tc>
          <w:tcPr>
            <w:tcW w:w="2160" w:type="dxa"/>
          </w:tcPr>
          <w:p w14:paraId="5637D6FA" w14:textId="77777777" w:rsidR="00E71ED7" w:rsidRDefault="003256F1">
            <w:r>
              <w:t>11 (10.0%)</w:t>
            </w:r>
          </w:p>
        </w:tc>
        <w:tc>
          <w:tcPr>
            <w:tcW w:w="2160" w:type="dxa"/>
          </w:tcPr>
          <w:p w14:paraId="373F1B40" w14:textId="77777777" w:rsidR="00E71ED7" w:rsidRDefault="003256F1">
            <w:r>
              <w:t>6 (10.9%)</w:t>
            </w:r>
          </w:p>
        </w:tc>
        <w:tc>
          <w:tcPr>
            <w:tcW w:w="2160" w:type="dxa"/>
          </w:tcPr>
          <w:p w14:paraId="0B052558" w14:textId="77777777" w:rsidR="00E71ED7" w:rsidRDefault="003256F1">
            <w:r>
              <w:t>5 (9.1%)</w:t>
            </w:r>
          </w:p>
        </w:tc>
      </w:tr>
    </w:tbl>
    <w:p w14:paraId="593C2EF7" w14:textId="77777777" w:rsidR="00E71ED7" w:rsidRDefault="00E71ED7"/>
    <w:p w14:paraId="74E29BA9" w14:textId="77777777" w:rsidR="00E71ED7" w:rsidRDefault="00E71ED7"/>
    <w:p w14:paraId="347A8BBF" w14:textId="77777777" w:rsidR="00E71ED7" w:rsidRDefault="003256F1">
      <w:r>
        <w:t>Supplementary Table S1C. Patient characteristics stratified by baseline NLR (median cut-off).</w:t>
      </w:r>
    </w:p>
    <w:p w14:paraId="5C4FE0D9" w14:textId="77777777" w:rsidR="00E71ED7" w:rsidRDefault="003256F1">
      <w:r>
        <w:t>Cut-off defined as the cohort median baseline NLR = 4.17.</w:t>
      </w:r>
    </w:p>
    <w:p w14:paraId="7F71C317" w14:textId="77777777" w:rsidR="00E71ED7" w:rsidRDefault="00E71ED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71ED7" w14:paraId="597585EC" w14:textId="77777777">
        <w:tc>
          <w:tcPr>
            <w:tcW w:w="2160" w:type="dxa"/>
          </w:tcPr>
          <w:p w14:paraId="4A563687" w14:textId="77777777" w:rsidR="00E71ED7" w:rsidRDefault="003256F1">
            <w:r>
              <w:t>Parameter</w:t>
            </w:r>
          </w:p>
        </w:tc>
        <w:tc>
          <w:tcPr>
            <w:tcW w:w="2160" w:type="dxa"/>
          </w:tcPr>
          <w:p w14:paraId="6876A58B" w14:textId="77777777" w:rsidR="00E71ED7" w:rsidRDefault="003256F1">
            <w:r>
              <w:t>Total (n=110)</w:t>
            </w:r>
          </w:p>
        </w:tc>
        <w:tc>
          <w:tcPr>
            <w:tcW w:w="2160" w:type="dxa"/>
          </w:tcPr>
          <w:p w14:paraId="2AB9B0CC" w14:textId="77777777" w:rsidR="00E71ED7" w:rsidRDefault="003256F1">
            <w:r>
              <w:t>NLR &lt; 4.17 (n=55)</w:t>
            </w:r>
          </w:p>
        </w:tc>
        <w:tc>
          <w:tcPr>
            <w:tcW w:w="2160" w:type="dxa"/>
          </w:tcPr>
          <w:p w14:paraId="30C039C8" w14:textId="77777777" w:rsidR="00E71ED7" w:rsidRDefault="003256F1">
            <w:r>
              <w:t>NLR ≥ 4.17 (n=55)</w:t>
            </w:r>
          </w:p>
        </w:tc>
      </w:tr>
      <w:tr w:rsidR="00E71ED7" w14:paraId="659A2C8B" w14:textId="77777777">
        <w:tc>
          <w:tcPr>
            <w:tcW w:w="2160" w:type="dxa"/>
          </w:tcPr>
          <w:p w14:paraId="0C9F8787" w14:textId="77777777" w:rsidR="00E71ED7" w:rsidRDefault="003256F1">
            <w:r>
              <w:t>Age, median (range)</w:t>
            </w:r>
          </w:p>
        </w:tc>
        <w:tc>
          <w:tcPr>
            <w:tcW w:w="2160" w:type="dxa"/>
          </w:tcPr>
          <w:p w14:paraId="5F1F02E2" w14:textId="77777777" w:rsidR="00E71ED7" w:rsidRDefault="003256F1">
            <w:r>
              <w:t>84, 39-99</w:t>
            </w:r>
          </w:p>
        </w:tc>
        <w:tc>
          <w:tcPr>
            <w:tcW w:w="2160" w:type="dxa"/>
          </w:tcPr>
          <w:p w14:paraId="43BE84D3" w14:textId="77777777" w:rsidR="00E71ED7" w:rsidRDefault="003256F1">
            <w:r>
              <w:t>83, 39-94</w:t>
            </w:r>
          </w:p>
        </w:tc>
        <w:tc>
          <w:tcPr>
            <w:tcW w:w="2160" w:type="dxa"/>
          </w:tcPr>
          <w:p w14:paraId="7EFA5BA1" w14:textId="77777777" w:rsidR="00E71ED7" w:rsidRDefault="003256F1">
            <w:r>
              <w:t>84, 60-99</w:t>
            </w:r>
          </w:p>
        </w:tc>
      </w:tr>
      <w:tr w:rsidR="00E71ED7" w14:paraId="2947F52B" w14:textId="77777777">
        <w:tc>
          <w:tcPr>
            <w:tcW w:w="2160" w:type="dxa"/>
          </w:tcPr>
          <w:p w14:paraId="66ABB07A" w14:textId="77777777" w:rsidR="00E71ED7" w:rsidRDefault="003256F1">
            <w:r>
              <w:t>Sex (f, m)</w:t>
            </w:r>
          </w:p>
        </w:tc>
        <w:tc>
          <w:tcPr>
            <w:tcW w:w="2160" w:type="dxa"/>
          </w:tcPr>
          <w:p w14:paraId="639E2C4F" w14:textId="77777777" w:rsidR="00E71ED7" w:rsidRDefault="003256F1">
            <w:r>
              <w:t>36 (32.7%), 74 (67.3%)</w:t>
            </w:r>
          </w:p>
        </w:tc>
        <w:tc>
          <w:tcPr>
            <w:tcW w:w="2160" w:type="dxa"/>
          </w:tcPr>
          <w:p w14:paraId="4616B36E" w14:textId="77777777" w:rsidR="00E71ED7" w:rsidRDefault="003256F1">
            <w:r>
              <w:t>19 (34.5%), 36 (65.5%)</w:t>
            </w:r>
          </w:p>
        </w:tc>
        <w:tc>
          <w:tcPr>
            <w:tcW w:w="2160" w:type="dxa"/>
          </w:tcPr>
          <w:p w14:paraId="6FEE6FE7" w14:textId="77777777" w:rsidR="00E71ED7" w:rsidRDefault="003256F1">
            <w:r>
              <w:t>17 (30.9%), 38 (69.1%)</w:t>
            </w:r>
          </w:p>
        </w:tc>
      </w:tr>
      <w:tr w:rsidR="00E71ED7" w14:paraId="784DE704" w14:textId="77777777">
        <w:tc>
          <w:tcPr>
            <w:tcW w:w="2160" w:type="dxa"/>
          </w:tcPr>
          <w:p w14:paraId="48953D06" w14:textId="77777777" w:rsidR="00E71ED7" w:rsidRDefault="003256F1">
            <w:r>
              <w:t>BMI (mean±SD; median)</w:t>
            </w:r>
          </w:p>
        </w:tc>
        <w:tc>
          <w:tcPr>
            <w:tcW w:w="2160" w:type="dxa"/>
          </w:tcPr>
          <w:p w14:paraId="2052F72F" w14:textId="77777777" w:rsidR="00E71ED7" w:rsidRDefault="003256F1">
            <w:r>
              <w:t>25.6±4.7 (median 24.8)</w:t>
            </w:r>
          </w:p>
        </w:tc>
        <w:tc>
          <w:tcPr>
            <w:tcW w:w="2160" w:type="dxa"/>
          </w:tcPr>
          <w:p w14:paraId="29E17E0C" w14:textId="77777777" w:rsidR="00E71ED7" w:rsidRDefault="003256F1">
            <w:r>
              <w:t>25.9±5.1 (median 25.8)</w:t>
            </w:r>
          </w:p>
        </w:tc>
        <w:tc>
          <w:tcPr>
            <w:tcW w:w="2160" w:type="dxa"/>
          </w:tcPr>
          <w:p w14:paraId="4AAD6022" w14:textId="77777777" w:rsidR="00E71ED7" w:rsidRDefault="003256F1">
            <w:r>
              <w:t>25.3±4.4 (median 24.5)</w:t>
            </w:r>
          </w:p>
        </w:tc>
      </w:tr>
      <w:tr w:rsidR="00E71ED7" w14:paraId="511E305C" w14:textId="77777777">
        <w:tc>
          <w:tcPr>
            <w:tcW w:w="2160" w:type="dxa"/>
          </w:tcPr>
          <w:p w14:paraId="5FA48F85" w14:textId="77777777" w:rsidR="00E71ED7" w:rsidRDefault="003256F1">
            <w:r>
              <w:t>CCI (mean±SD; median)</w:t>
            </w:r>
          </w:p>
        </w:tc>
        <w:tc>
          <w:tcPr>
            <w:tcW w:w="2160" w:type="dxa"/>
          </w:tcPr>
          <w:p w14:paraId="4722BFF3" w14:textId="77777777" w:rsidR="00E71ED7" w:rsidRDefault="003256F1">
            <w:r>
              <w:t>8.2±2.6 (median 8.0)</w:t>
            </w:r>
          </w:p>
        </w:tc>
        <w:tc>
          <w:tcPr>
            <w:tcW w:w="2160" w:type="dxa"/>
          </w:tcPr>
          <w:p w14:paraId="1B2AB6EE" w14:textId="77777777" w:rsidR="00E71ED7" w:rsidRDefault="003256F1">
            <w:r>
              <w:t>8.2±2.7 (median 8.0)</w:t>
            </w:r>
          </w:p>
        </w:tc>
        <w:tc>
          <w:tcPr>
            <w:tcW w:w="2160" w:type="dxa"/>
          </w:tcPr>
          <w:p w14:paraId="50B88048" w14:textId="77777777" w:rsidR="00E71ED7" w:rsidRDefault="003256F1">
            <w:r>
              <w:t>8.1±2.4 (median 8.0)</w:t>
            </w:r>
          </w:p>
        </w:tc>
      </w:tr>
      <w:tr w:rsidR="00E71ED7" w14:paraId="78EDABA3" w14:textId="77777777">
        <w:tc>
          <w:tcPr>
            <w:tcW w:w="2160" w:type="dxa"/>
          </w:tcPr>
          <w:p w14:paraId="0E3209F9" w14:textId="77777777" w:rsidR="00E71ED7" w:rsidRDefault="003256F1">
            <w:r>
              <w:t>Primary tumour location</w:t>
            </w:r>
          </w:p>
        </w:tc>
        <w:tc>
          <w:tcPr>
            <w:tcW w:w="2160" w:type="dxa"/>
          </w:tcPr>
          <w:p w14:paraId="30B5530D" w14:textId="77777777" w:rsidR="00E71ED7" w:rsidRDefault="003256F1">
            <w:r>
              <w:t>Head/neck 77 (70.0%); Upper limbs 17 (15.5%); Lower limbs 6 (5.5%); Trunk 4 (3.6%); Genital/perianal 6 (5.5%)</w:t>
            </w:r>
          </w:p>
        </w:tc>
        <w:tc>
          <w:tcPr>
            <w:tcW w:w="2160" w:type="dxa"/>
          </w:tcPr>
          <w:p w14:paraId="373FD90A" w14:textId="77777777" w:rsidR="00E71ED7" w:rsidRDefault="003256F1">
            <w:r>
              <w:t>Head/neck 41 (74.5%); Upper limbs 8 (14.5%); Lower limbs 2 (3.6%); Trunk 1 (1.8%); Genital/perianal 3 (5.5%)</w:t>
            </w:r>
          </w:p>
        </w:tc>
        <w:tc>
          <w:tcPr>
            <w:tcW w:w="2160" w:type="dxa"/>
          </w:tcPr>
          <w:p w14:paraId="27761AC4" w14:textId="77777777" w:rsidR="00E71ED7" w:rsidRDefault="003256F1">
            <w:r>
              <w:t>Head/neck 36 (65.5%); Upper limbs 9 (16.4%); Lower limbs 4 (7.3%); Trunk 3 (5.5%); Genital/perianal 3 (5.5%)</w:t>
            </w:r>
          </w:p>
        </w:tc>
      </w:tr>
      <w:tr w:rsidR="00E71ED7" w14:paraId="314419EC" w14:textId="77777777">
        <w:tc>
          <w:tcPr>
            <w:tcW w:w="2160" w:type="dxa"/>
          </w:tcPr>
          <w:p w14:paraId="50DE95A2" w14:textId="77777777" w:rsidR="00E71ED7" w:rsidRDefault="003256F1">
            <w:r>
              <w:t>Lower lip/ear involvement (yes)</w:t>
            </w:r>
          </w:p>
        </w:tc>
        <w:tc>
          <w:tcPr>
            <w:tcW w:w="2160" w:type="dxa"/>
          </w:tcPr>
          <w:p w14:paraId="061F46CA" w14:textId="77777777" w:rsidR="00E71ED7" w:rsidRDefault="003256F1">
            <w:r>
              <w:t>24 (21.8%)</w:t>
            </w:r>
          </w:p>
        </w:tc>
        <w:tc>
          <w:tcPr>
            <w:tcW w:w="2160" w:type="dxa"/>
          </w:tcPr>
          <w:p w14:paraId="78EB6C2D" w14:textId="77777777" w:rsidR="00E71ED7" w:rsidRDefault="003256F1">
            <w:r>
              <w:t>14 (25.5%)</w:t>
            </w:r>
          </w:p>
        </w:tc>
        <w:tc>
          <w:tcPr>
            <w:tcW w:w="2160" w:type="dxa"/>
          </w:tcPr>
          <w:p w14:paraId="7AA1EE69" w14:textId="77777777" w:rsidR="00E71ED7" w:rsidRDefault="003256F1">
            <w:r>
              <w:t>10 (18.2%)</w:t>
            </w:r>
          </w:p>
        </w:tc>
      </w:tr>
      <w:tr w:rsidR="00E71ED7" w14:paraId="345D916B" w14:textId="77777777">
        <w:tc>
          <w:tcPr>
            <w:tcW w:w="2160" w:type="dxa"/>
          </w:tcPr>
          <w:p w14:paraId="1CA33C3E" w14:textId="77777777" w:rsidR="00E71ED7" w:rsidRDefault="003256F1">
            <w:r>
              <w:t>Differentiation &gt;= G3 (yes)</w:t>
            </w:r>
          </w:p>
        </w:tc>
        <w:tc>
          <w:tcPr>
            <w:tcW w:w="2160" w:type="dxa"/>
          </w:tcPr>
          <w:p w14:paraId="3D4AD145" w14:textId="77777777" w:rsidR="00E71ED7" w:rsidRDefault="003256F1">
            <w:r>
              <w:t>21 (19.1%)</w:t>
            </w:r>
          </w:p>
        </w:tc>
        <w:tc>
          <w:tcPr>
            <w:tcW w:w="2160" w:type="dxa"/>
          </w:tcPr>
          <w:p w14:paraId="7A4B0720" w14:textId="77777777" w:rsidR="00E71ED7" w:rsidRDefault="003256F1">
            <w:r>
              <w:t>12 (21.8%)</w:t>
            </w:r>
          </w:p>
        </w:tc>
        <w:tc>
          <w:tcPr>
            <w:tcW w:w="2160" w:type="dxa"/>
          </w:tcPr>
          <w:p w14:paraId="2B5D4645" w14:textId="77777777" w:rsidR="00E71ED7" w:rsidRDefault="003256F1">
            <w:r>
              <w:t>9 (16.4%)</w:t>
            </w:r>
          </w:p>
        </w:tc>
      </w:tr>
      <w:tr w:rsidR="00E71ED7" w14:paraId="1A8366A1" w14:textId="77777777">
        <w:tc>
          <w:tcPr>
            <w:tcW w:w="2160" w:type="dxa"/>
          </w:tcPr>
          <w:p w14:paraId="04A0933C" w14:textId="77777777" w:rsidR="00E71ED7" w:rsidRDefault="003256F1">
            <w:r>
              <w:t>Thickness &gt;6mm (yes)</w:t>
            </w:r>
          </w:p>
        </w:tc>
        <w:tc>
          <w:tcPr>
            <w:tcW w:w="2160" w:type="dxa"/>
          </w:tcPr>
          <w:p w14:paraId="1F3D24B7" w14:textId="77777777" w:rsidR="00E71ED7" w:rsidRDefault="003256F1">
            <w:r>
              <w:t>32 (29.1%)</w:t>
            </w:r>
          </w:p>
        </w:tc>
        <w:tc>
          <w:tcPr>
            <w:tcW w:w="2160" w:type="dxa"/>
          </w:tcPr>
          <w:p w14:paraId="07B631A3" w14:textId="77777777" w:rsidR="00E71ED7" w:rsidRDefault="003256F1">
            <w:r>
              <w:t>20 (36.4%)</w:t>
            </w:r>
          </w:p>
        </w:tc>
        <w:tc>
          <w:tcPr>
            <w:tcW w:w="2160" w:type="dxa"/>
          </w:tcPr>
          <w:p w14:paraId="739AF3AF" w14:textId="77777777" w:rsidR="00E71ED7" w:rsidRDefault="003256F1">
            <w:r>
              <w:t>12 (21.8%)</w:t>
            </w:r>
          </w:p>
        </w:tc>
      </w:tr>
      <w:tr w:rsidR="00E71ED7" w14:paraId="63C6C9A0" w14:textId="77777777">
        <w:tc>
          <w:tcPr>
            <w:tcW w:w="2160" w:type="dxa"/>
          </w:tcPr>
          <w:p w14:paraId="3E04F140" w14:textId="77777777" w:rsidR="00E71ED7" w:rsidRDefault="003256F1">
            <w:r>
              <w:t>Horizontal diameter &gt;2cm (yes)</w:t>
            </w:r>
          </w:p>
        </w:tc>
        <w:tc>
          <w:tcPr>
            <w:tcW w:w="2160" w:type="dxa"/>
          </w:tcPr>
          <w:p w14:paraId="5EA7F805" w14:textId="77777777" w:rsidR="00E71ED7" w:rsidRDefault="003256F1">
            <w:r>
              <w:t>65 (59.1%)</w:t>
            </w:r>
          </w:p>
        </w:tc>
        <w:tc>
          <w:tcPr>
            <w:tcW w:w="2160" w:type="dxa"/>
          </w:tcPr>
          <w:p w14:paraId="6CE2B480" w14:textId="77777777" w:rsidR="00E71ED7" w:rsidRDefault="003256F1">
            <w:r>
              <w:t>29 (52.7%)</w:t>
            </w:r>
          </w:p>
        </w:tc>
        <w:tc>
          <w:tcPr>
            <w:tcW w:w="2160" w:type="dxa"/>
          </w:tcPr>
          <w:p w14:paraId="503386CA" w14:textId="77777777" w:rsidR="00E71ED7" w:rsidRDefault="003256F1">
            <w:r>
              <w:t>36 (65.5%)</w:t>
            </w:r>
          </w:p>
        </w:tc>
      </w:tr>
      <w:tr w:rsidR="00E71ED7" w14:paraId="1DAF4344" w14:textId="77777777">
        <w:tc>
          <w:tcPr>
            <w:tcW w:w="2160" w:type="dxa"/>
          </w:tcPr>
          <w:p w14:paraId="5C31DB96" w14:textId="77777777" w:rsidR="00E71ED7" w:rsidRDefault="003256F1">
            <w:r>
              <w:t>PNI/desmoplasia (yes)</w:t>
            </w:r>
          </w:p>
        </w:tc>
        <w:tc>
          <w:tcPr>
            <w:tcW w:w="2160" w:type="dxa"/>
          </w:tcPr>
          <w:p w14:paraId="7FC1E8DF" w14:textId="77777777" w:rsidR="00E71ED7" w:rsidRDefault="003256F1">
            <w:r>
              <w:t>25 (22.7%)</w:t>
            </w:r>
          </w:p>
        </w:tc>
        <w:tc>
          <w:tcPr>
            <w:tcW w:w="2160" w:type="dxa"/>
          </w:tcPr>
          <w:p w14:paraId="4D0FBBFB" w14:textId="77777777" w:rsidR="00E71ED7" w:rsidRDefault="003256F1">
            <w:r>
              <w:t>12 (21.8%)</w:t>
            </w:r>
          </w:p>
        </w:tc>
        <w:tc>
          <w:tcPr>
            <w:tcW w:w="2160" w:type="dxa"/>
          </w:tcPr>
          <w:p w14:paraId="6FAB6785" w14:textId="77777777" w:rsidR="00E71ED7" w:rsidRDefault="003256F1">
            <w:r>
              <w:t>13 (23.6%)</w:t>
            </w:r>
          </w:p>
        </w:tc>
      </w:tr>
      <w:tr w:rsidR="00E71ED7" w14:paraId="4A7390A9" w14:textId="77777777">
        <w:tc>
          <w:tcPr>
            <w:tcW w:w="2160" w:type="dxa"/>
          </w:tcPr>
          <w:p w14:paraId="67B45B8C" w14:textId="77777777" w:rsidR="00E71ED7" w:rsidRDefault="003256F1">
            <w:r>
              <w:t>AJCC stage (II/III/IV)</w:t>
            </w:r>
          </w:p>
        </w:tc>
        <w:tc>
          <w:tcPr>
            <w:tcW w:w="2160" w:type="dxa"/>
          </w:tcPr>
          <w:p w14:paraId="0D28ED84" w14:textId="77777777" w:rsidR="00E71ED7" w:rsidRDefault="003256F1">
            <w:r>
              <w:t>II 12 (10.9%); III 53 (48.2%); IV 45 (40.9%)</w:t>
            </w:r>
          </w:p>
        </w:tc>
        <w:tc>
          <w:tcPr>
            <w:tcW w:w="2160" w:type="dxa"/>
          </w:tcPr>
          <w:p w14:paraId="762CAAC1" w14:textId="77777777" w:rsidR="00E71ED7" w:rsidRDefault="003256F1">
            <w:r>
              <w:t>II 7 (12.7%); III 22 (40.0%); IV 26 (47.3%)</w:t>
            </w:r>
          </w:p>
        </w:tc>
        <w:tc>
          <w:tcPr>
            <w:tcW w:w="2160" w:type="dxa"/>
          </w:tcPr>
          <w:p w14:paraId="2A9FAB18" w14:textId="77777777" w:rsidR="00E71ED7" w:rsidRDefault="003256F1">
            <w:r>
              <w:t>II 5 (9.1%); III 31 (56.4%); IV 19 (34.5%)</w:t>
            </w:r>
          </w:p>
        </w:tc>
      </w:tr>
      <w:tr w:rsidR="00E71ED7" w14:paraId="02A59785" w14:textId="77777777">
        <w:tc>
          <w:tcPr>
            <w:tcW w:w="2160" w:type="dxa"/>
          </w:tcPr>
          <w:p w14:paraId="4E816E2C" w14:textId="77777777" w:rsidR="00E71ED7" w:rsidRDefault="003256F1">
            <w:r>
              <w:t>Radiotherapy to primary tumour (yes)</w:t>
            </w:r>
          </w:p>
        </w:tc>
        <w:tc>
          <w:tcPr>
            <w:tcW w:w="2160" w:type="dxa"/>
          </w:tcPr>
          <w:p w14:paraId="566C7276" w14:textId="77777777" w:rsidR="00E71ED7" w:rsidRDefault="003256F1">
            <w:r>
              <w:t>43 (39.1%)</w:t>
            </w:r>
          </w:p>
        </w:tc>
        <w:tc>
          <w:tcPr>
            <w:tcW w:w="2160" w:type="dxa"/>
          </w:tcPr>
          <w:p w14:paraId="197008F6" w14:textId="77777777" w:rsidR="00E71ED7" w:rsidRDefault="003256F1">
            <w:r>
              <w:t>17 (30.9%)</w:t>
            </w:r>
          </w:p>
        </w:tc>
        <w:tc>
          <w:tcPr>
            <w:tcW w:w="2160" w:type="dxa"/>
          </w:tcPr>
          <w:p w14:paraId="7A149503" w14:textId="77777777" w:rsidR="00E71ED7" w:rsidRDefault="003256F1">
            <w:r>
              <w:t>26 (47.3%)</w:t>
            </w:r>
          </w:p>
        </w:tc>
      </w:tr>
      <w:tr w:rsidR="00E71ED7" w14:paraId="34673A96" w14:textId="77777777">
        <w:tc>
          <w:tcPr>
            <w:tcW w:w="2160" w:type="dxa"/>
          </w:tcPr>
          <w:p w14:paraId="25B26D82" w14:textId="77777777" w:rsidR="00E71ED7" w:rsidRDefault="003256F1">
            <w:r>
              <w:t>Number of ICI cycles (mean±SD; median)</w:t>
            </w:r>
          </w:p>
        </w:tc>
        <w:tc>
          <w:tcPr>
            <w:tcW w:w="2160" w:type="dxa"/>
          </w:tcPr>
          <w:p w14:paraId="491FE3CD" w14:textId="77777777" w:rsidR="00E71ED7" w:rsidRDefault="003256F1">
            <w:r>
              <w:t>10.6±9.8 (median 9.0)</w:t>
            </w:r>
          </w:p>
        </w:tc>
        <w:tc>
          <w:tcPr>
            <w:tcW w:w="2160" w:type="dxa"/>
          </w:tcPr>
          <w:p w14:paraId="67731C91" w14:textId="77777777" w:rsidR="00E71ED7" w:rsidRDefault="003256F1">
            <w:r>
              <w:t>11.3±11.7 (median 9.0)</w:t>
            </w:r>
          </w:p>
        </w:tc>
        <w:tc>
          <w:tcPr>
            <w:tcW w:w="2160" w:type="dxa"/>
          </w:tcPr>
          <w:p w14:paraId="461BD27F" w14:textId="77777777" w:rsidR="00E71ED7" w:rsidRDefault="003256F1">
            <w:r>
              <w:t>9.9±7.6 (median 8.0)</w:t>
            </w:r>
          </w:p>
        </w:tc>
      </w:tr>
      <w:tr w:rsidR="00E71ED7" w14:paraId="28FC3A5C" w14:textId="77777777">
        <w:tc>
          <w:tcPr>
            <w:tcW w:w="2160" w:type="dxa"/>
          </w:tcPr>
          <w:p w14:paraId="773F6E45" w14:textId="77777777" w:rsidR="00E71ED7" w:rsidRDefault="003256F1">
            <w:r>
              <w:lastRenderedPageBreak/>
              <w:t>Baseline LMR, median (IQR)</w:t>
            </w:r>
          </w:p>
        </w:tc>
        <w:tc>
          <w:tcPr>
            <w:tcW w:w="2160" w:type="dxa"/>
          </w:tcPr>
          <w:p w14:paraId="57764ED7" w14:textId="77777777" w:rsidR="00E71ED7" w:rsidRDefault="003256F1">
            <w:r>
              <w:t>1.87 (1.34-2.68)</w:t>
            </w:r>
          </w:p>
        </w:tc>
        <w:tc>
          <w:tcPr>
            <w:tcW w:w="2160" w:type="dxa"/>
          </w:tcPr>
          <w:p w14:paraId="70BB7F05" w14:textId="77777777" w:rsidR="00E71ED7" w:rsidRDefault="003256F1">
            <w:r>
              <w:t>2.58 (1.96-4.04)</w:t>
            </w:r>
          </w:p>
        </w:tc>
        <w:tc>
          <w:tcPr>
            <w:tcW w:w="2160" w:type="dxa"/>
          </w:tcPr>
          <w:p w14:paraId="6404D8C0" w14:textId="77777777" w:rsidR="00E71ED7" w:rsidRDefault="003256F1">
            <w:r>
              <w:t>1.41 (1.14-1.76)</w:t>
            </w:r>
          </w:p>
        </w:tc>
      </w:tr>
      <w:tr w:rsidR="00E71ED7" w14:paraId="77525E46" w14:textId="77777777">
        <w:tc>
          <w:tcPr>
            <w:tcW w:w="2160" w:type="dxa"/>
          </w:tcPr>
          <w:p w14:paraId="6F579184" w14:textId="77777777" w:rsidR="00E71ED7" w:rsidRDefault="003256F1">
            <w:r>
              <w:t>Baseline NLR, median (IQR)</w:t>
            </w:r>
          </w:p>
        </w:tc>
        <w:tc>
          <w:tcPr>
            <w:tcW w:w="2160" w:type="dxa"/>
          </w:tcPr>
          <w:p w14:paraId="0D767AB4" w14:textId="77777777" w:rsidR="00E71ED7" w:rsidRDefault="003256F1">
            <w:r>
              <w:t>4.17 (2.60-6.26)</w:t>
            </w:r>
          </w:p>
        </w:tc>
        <w:tc>
          <w:tcPr>
            <w:tcW w:w="2160" w:type="dxa"/>
          </w:tcPr>
          <w:p w14:paraId="154E07B6" w14:textId="77777777" w:rsidR="00E71ED7" w:rsidRDefault="003256F1">
            <w:r>
              <w:t>2.60 (2.14-3.36)</w:t>
            </w:r>
          </w:p>
        </w:tc>
        <w:tc>
          <w:tcPr>
            <w:tcW w:w="2160" w:type="dxa"/>
          </w:tcPr>
          <w:p w14:paraId="6D8A8D0F" w14:textId="77777777" w:rsidR="00E71ED7" w:rsidRDefault="003256F1">
            <w:r>
              <w:t>6.28 (5.17-9.08)</w:t>
            </w:r>
          </w:p>
        </w:tc>
      </w:tr>
      <w:tr w:rsidR="00E71ED7" w14:paraId="4B23741D" w14:textId="77777777">
        <w:tc>
          <w:tcPr>
            <w:tcW w:w="2160" w:type="dxa"/>
          </w:tcPr>
          <w:p w14:paraId="2DF79DF0" w14:textId="77777777" w:rsidR="00E71ED7" w:rsidRDefault="003256F1">
            <w:r>
              <w:t>Baseline SIRI, median (IQR)</w:t>
            </w:r>
          </w:p>
        </w:tc>
        <w:tc>
          <w:tcPr>
            <w:tcW w:w="2160" w:type="dxa"/>
          </w:tcPr>
          <w:p w14:paraId="0F72D96E" w14:textId="77777777" w:rsidR="00E71ED7" w:rsidRDefault="003256F1">
            <w:r>
              <w:t>2.90 (1.56-5.10)</w:t>
            </w:r>
          </w:p>
        </w:tc>
        <w:tc>
          <w:tcPr>
            <w:tcW w:w="2160" w:type="dxa"/>
          </w:tcPr>
          <w:p w14:paraId="440C1140" w14:textId="77777777" w:rsidR="00E71ED7" w:rsidRDefault="003256F1">
            <w:r>
              <w:t>1.54 (1.15-2.28)</w:t>
            </w:r>
          </w:p>
        </w:tc>
        <w:tc>
          <w:tcPr>
            <w:tcW w:w="2160" w:type="dxa"/>
          </w:tcPr>
          <w:p w14:paraId="1DFE983F" w14:textId="77777777" w:rsidR="00E71ED7" w:rsidRDefault="003256F1">
            <w:r>
              <w:t>4.72 (3.17-6.77)</w:t>
            </w:r>
          </w:p>
        </w:tc>
      </w:tr>
      <w:tr w:rsidR="00E71ED7" w14:paraId="6FC39C71" w14:textId="77777777">
        <w:tc>
          <w:tcPr>
            <w:tcW w:w="2160" w:type="dxa"/>
          </w:tcPr>
          <w:p w14:paraId="2A2A6476" w14:textId="77777777" w:rsidR="00E71ED7" w:rsidRDefault="003256F1">
            <w:r>
              <w:t>ORR (yes)</w:t>
            </w:r>
          </w:p>
        </w:tc>
        <w:tc>
          <w:tcPr>
            <w:tcW w:w="2160" w:type="dxa"/>
          </w:tcPr>
          <w:p w14:paraId="375CDA3C" w14:textId="77777777" w:rsidR="00E71ED7" w:rsidRDefault="003256F1">
            <w:r>
              <w:t>79 (71.8%)</w:t>
            </w:r>
          </w:p>
        </w:tc>
        <w:tc>
          <w:tcPr>
            <w:tcW w:w="2160" w:type="dxa"/>
          </w:tcPr>
          <w:p w14:paraId="002D01B3" w14:textId="77777777" w:rsidR="00E71ED7" w:rsidRDefault="003256F1">
            <w:r>
              <w:t>44 (80.0%)</w:t>
            </w:r>
          </w:p>
        </w:tc>
        <w:tc>
          <w:tcPr>
            <w:tcW w:w="2160" w:type="dxa"/>
          </w:tcPr>
          <w:p w14:paraId="59A6D198" w14:textId="77777777" w:rsidR="00E71ED7" w:rsidRDefault="003256F1">
            <w:r>
              <w:t>35 (63.6%)</w:t>
            </w:r>
          </w:p>
        </w:tc>
      </w:tr>
      <w:tr w:rsidR="00E71ED7" w14:paraId="1ADD91ED" w14:textId="77777777">
        <w:tc>
          <w:tcPr>
            <w:tcW w:w="2160" w:type="dxa"/>
          </w:tcPr>
          <w:p w14:paraId="3E559CAD" w14:textId="77777777" w:rsidR="00E71ED7" w:rsidRDefault="003256F1">
            <w:r>
              <w:t>PFS events (progression/death)</w:t>
            </w:r>
          </w:p>
        </w:tc>
        <w:tc>
          <w:tcPr>
            <w:tcW w:w="2160" w:type="dxa"/>
          </w:tcPr>
          <w:p w14:paraId="75687BFA" w14:textId="77777777" w:rsidR="00E71ED7" w:rsidRDefault="003256F1">
            <w:r>
              <w:t>62 (56.4%)</w:t>
            </w:r>
          </w:p>
        </w:tc>
        <w:tc>
          <w:tcPr>
            <w:tcW w:w="2160" w:type="dxa"/>
          </w:tcPr>
          <w:p w14:paraId="44690B93" w14:textId="77777777" w:rsidR="00E71ED7" w:rsidRDefault="003256F1">
            <w:r>
              <w:t>31 (56.4%)</w:t>
            </w:r>
          </w:p>
        </w:tc>
        <w:tc>
          <w:tcPr>
            <w:tcW w:w="2160" w:type="dxa"/>
          </w:tcPr>
          <w:p w14:paraId="0CEDD3A8" w14:textId="77777777" w:rsidR="00E71ED7" w:rsidRDefault="003256F1">
            <w:r>
              <w:t>31 (56.4%)</w:t>
            </w:r>
          </w:p>
        </w:tc>
      </w:tr>
      <w:tr w:rsidR="00E71ED7" w14:paraId="57DB1439" w14:textId="77777777">
        <w:tc>
          <w:tcPr>
            <w:tcW w:w="2160" w:type="dxa"/>
          </w:tcPr>
          <w:p w14:paraId="4133E5EC" w14:textId="77777777" w:rsidR="00E71ED7" w:rsidRDefault="003256F1">
            <w:r>
              <w:t>OS events (death)</w:t>
            </w:r>
          </w:p>
        </w:tc>
        <w:tc>
          <w:tcPr>
            <w:tcW w:w="2160" w:type="dxa"/>
          </w:tcPr>
          <w:p w14:paraId="7F086ABE" w14:textId="77777777" w:rsidR="00E71ED7" w:rsidRDefault="003256F1">
            <w:r>
              <w:t>34 (30.9%)</w:t>
            </w:r>
          </w:p>
        </w:tc>
        <w:tc>
          <w:tcPr>
            <w:tcW w:w="2160" w:type="dxa"/>
          </w:tcPr>
          <w:p w14:paraId="00F3FD54" w14:textId="77777777" w:rsidR="00E71ED7" w:rsidRDefault="003256F1">
            <w:r>
              <w:t>19 (34.5%)</w:t>
            </w:r>
          </w:p>
        </w:tc>
        <w:tc>
          <w:tcPr>
            <w:tcW w:w="2160" w:type="dxa"/>
          </w:tcPr>
          <w:p w14:paraId="2B4A2E33" w14:textId="77777777" w:rsidR="00E71ED7" w:rsidRDefault="003256F1">
            <w:r>
              <w:t>15 (27.3%)</w:t>
            </w:r>
          </w:p>
        </w:tc>
      </w:tr>
      <w:tr w:rsidR="00E71ED7" w14:paraId="0B5DA490" w14:textId="77777777">
        <w:tc>
          <w:tcPr>
            <w:tcW w:w="2160" w:type="dxa"/>
          </w:tcPr>
          <w:p w14:paraId="0AA3AECE" w14:textId="77777777" w:rsidR="00E71ED7" w:rsidRDefault="003256F1">
            <w:r>
              <w:t>cSCC-specific deaths</w:t>
            </w:r>
          </w:p>
        </w:tc>
        <w:tc>
          <w:tcPr>
            <w:tcW w:w="2160" w:type="dxa"/>
          </w:tcPr>
          <w:p w14:paraId="4475D9C5" w14:textId="77777777" w:rsidR="00E71ED7" w:rsidRDefault="003256F1">
            <w:r>
              <w:t>11 (10.0%)</w:t>
            </w:r>
          </w:p>
        </w:tc>
        <w:tc>
          <w:tcPr>
            <w:tcW w:w="2160" w:type="dxa"/>
          </w:tcPr>
          <w:p w14:paraId="78303899" w14:textId="77777777" w:rsidR="00E71ED7" w:rsidRDefault="003256F1">
            <w:r>
              <w:t>7 (12.7%)</w:t>
            </w:r>
          </w:p>
        </w:tc>
        <w:tc>
          <w:tcPr>
            <w:tcW w:w="2160" w:type="dxa"/>
          </w:tcPr>
          <w:p w14:paraId="6CF84435" w14:textId="77777777" w:rsidR="00E71ED7" w:rsidRDefault="003256F1">
            <w:r>
              <w:t>4 (7.3%)</w:t>
            </w:r>
          </w:p>
        </w:tc>
      </w:tr>
    </w:tbl>
    <w:p w14:paraId="227ECCCE" w14:textId="77777777" w:rsidR="003256F1" w:rsidRDefault="003256F1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17067531">
    <w:abstractNumId w:val="8"/>
  </w:num>
  <w:num w:numId="2" w16cid:durableId="1154879270">
    <w:abstractNumId w:val="6"/>
  </w:num>
  <w:num w:numId="3" w16cid:durableId="256793240">
    <w:abstractNumId w:val="5"/>
  </w:num>
  <w:num w:numId="4" w16cid:durableId="607591555">
    <w:abstractNumId w:val="4"/>
  </w:num>
  <w:num w:numId="5" w16cid:durableId="1171333738">
    <w:abstractNumId w:val="7"/>
  </w:num>
  <w:num w:numId="6" w16cid:durableId="539363996">
    <w:abstractNumId w:val="3"/>
  </w:num>
  <w:num w:numId="7" w16cid:durableId="1427075371">
    <w:abstractNumId w:val="2"/>
  </w:num>
  <w:num w:numId="8" w16cid:durableId="680933826">
    <w:abstractNumId w:val="1"/>
  </w:num>
  <w:num w:numId="9" w16cid:durableId="1141386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56F1"/>
    <w:rsid w:val="00326F90"/>
    <w:rsid w:val="009E163F"/>
    <w:rsid w:val="00AA1D8D"/>
    <w:rsid w:val="00B47730"/>
    <w:rsid w:val="00CB0664"/>
    <w:rsid w:val="00E71ED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EEA2AE"/>
  <w14:defaultImageDpi w14:val="300"/>
  <w15:docId w15:val="{FCC4D569-41B2-4932-9247-71DDABC0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Calibri" w:eastAsia="Calibri" w:hAnsi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ilo Gambichler</cp:lastModifiedBy>
  <cp:revision>2</cp:revision>
  <dcterms:created xsi:type="dcterms:W3CDTF">2026-01-01T17:21:00Z</dcterms:created>
  <dcterms:modified xsi:type="dcterms:W3CDTF">2026-01-01T17:21:00Z</dcterms:modified>
  <cp:category/>
</cp:coreProperties>
</file>